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E21A5A" w14:textId="2D54F852" w:rsidR="00CF63CB" w:rsidRPr="00F362EF" w:rsidRDefault="00CF63CB" w:rsidP="00CF63CB">
      <w:pPr>
        <w:widowControl/>
        <w:tabs>
          <w:tab w:val="left" w:pos="360"/>
        </w:tabs>
        <w:spacing w:line="480" w:lineRule="exact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</w:p>
    <w:p w14:paraId="70199D86" w14:textId="22511FB8" w:rsidR="00CF63CB" w:rsidRDefault="00CF63CB" w:rsidP="00CF63CB">
      <w:pPr>
        <w:tabs>
          <w:tab w:val="left" w:pos="360"/>
        </w:tabs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362DB4">
        <w:rPr>
          <w:rFonts w:ascii="Times New Roman" w:hAnsi="Times New Roman" w:cs="Times New Roman"/>
          <w:sz w:val="24"/>
          <w:szCs w:val="24"/>
        </w:rPr>
        <w:t xml:space="preserve">Figure S2. </w:t>
      </w:r>
      <w:r w:rsidR="0096674C">
        <w:rPr>
          <w:rFonts w:ascii="Times New Roman" w:hAnsi="Times New Roman" w:cs="Times New Roman"/>
          <w:sz w:val="24"/>
          <w:szCs w:val="24"/>
        </w:rPr>
        <w:t>C</w:t>
      </w:r>
      <w:r w:rsidR="0096674C" w:rsidRPr="0096674C">
        <w:rPr>
          <w:rFonts w:ascii="Times New Roman" w:hAnsi="Times New Roman" w:cs="Times New Roman"/>
          <w:sz w:val="24"/>
          <w:szCs w:val="24"/>
        </w:rPr>
        <w:t>hronological</w:t>
      </w:r>
      <w:r w:rsidRPr="00362DB4">
        <w:rPr>
          <w:rFonts w:ascii="Times New Roman" w:hAnsi="Times New Roman" w:cs="Times New Roman"/>
          <w:sz w:val="24"/>
          <w:szCs w:val="24"/>
        </w:rPr>
        <w:t xml:space="preserve"> change in OMDS in the four-year observation group (n = 148)</w:t>
      </w:r>
    </w:p>
    <w:p w14:paraId="21BD0BAD" w14:textId="09DDA557" w:rsidR="00CF63CB" w:rsidRPr="00362DB4" w:rsidRDefault="00232E90" w:rsidP="00CF63CB">
      <w:pPr>
        <w:tabs>
          <w:tab w:val="left" w:pos="360"/>
        </w:tabs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232E90">
        <w:rPr>
          <w:rFonts w:hint="eastAsia"/>
          <w:noProof/>
        </w:rPr>
        <w:drawing>
          <wp:anchor distT="0" distB="0" distL="114300" distR="114300" simplePos="0" relativeHeight="251666944" behindDoc="0" locked="0" layoutInCell="1" allowOverlap="1" wp14:anchorId="26C8409C" wp14:editId="499EEBA9">
            <wp:simplePos x="0" y="0"/>
            <wp:positionH relativeFrom="column">
              <wp:posOffset>0</wp:posOffset>
            </wp:positionH>
            <wp:positionV relativeFrom="paragraph">
              <wp:posOffset>838200</wp:posOffset>
            </wp:positionV>
            <wp:extent cx="5705475" cy="3714750"/>
            <wp:effectExtent l="0" t="0" r="9525" b="0"/>
            <wp:wrapTopAndBottom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F63CB" w:rsidRPr="00362DB4">
        <w:rPr>
          <w:rFonts w:ascii="Times New Roman" w:hAnsi="Times New Roman" w:cs="Times New Roman"/>
          <w:sz w:val="24"/>
          <w:szCs w:val="24"/>
        </w:rPr>
        <w:t>Each bar in this bar chart represents 148 patients (four-y</w:t>
      </w:r>
      <w:r w:rsidR="00CF63CB">
        <w:rPr>
          <w:rFonts w:ascii="Times New Roman" w:hAnsi="Times New Roman" w:cs="Times New Roman"/>
          <w:sz w:val="24"/>
          <w:szCs w:val="24"/>
        </w:rPr>
        <w:t>ear observation group, Figure 2e</w:t>
      </w:r>
      <w:r w:rsidR="00CF63CB" w:rsidRPr="00362DB4">
        <w:rPr>
          <w:rFonts w:ascii="Times New Roman" w:hAnsi="Times New Roman" w:cs="Times New Roman"/>
          <w:sz w:val="24"/>
          <w:szCs w:val="24"/>
        </w:rPr>
        <w:t>) as 100 percent and indicates the percentage of patients belonging to each OMDS at each survey time.</w:t>
      </w:r>
    </w:p>
    <w:p w14:paraId="4E603D15" w14:textId="78B45625" w:rsidR="00B3113F" w:rsidRPr="00CF63CB" w:rsidRDefault="00B3113F" w:rsidP="00CF63CB">
      <w:pPr>
        <w:tabs>
          <w:tab w:val="left" w:pos="360"/>
        </w:tabs>
        <w:spacing w:line="360" w:lineRule="auto"/>
        <w:jc w:val="left"/>
        <w:rPr>
          <w:rFonts w:ascii="Times New Roman" w:hAnsi="Times New Roman"/>
          <w:sz w:val="24"/>
        </w:rPr>
      </w:pPr>
    </w:p>
    <w:sectPr w:rsidR="00B3113F" w:rsidRPr="00CF63CB" w:rsidSect="00A75A24">
      <w:footerReference w:type="default" r:id="rId10"/>
      <w:endnotePr>
        <w:numFmt w:val="decimal"/>
      </w:endnotePr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5A346F" w14:textId="77777777" w:rsidR="00BB33F9" w:rsidRDefault="00BB33F9">
      <w:r>
        <w:separator/>
      </w:r>
    </w:p>
  </w:endnote>
  <w:endnote w:type="continuationSeparator" w:id="0">
    <w:p w14:paraId="0E7F52EB" w14:textId="77777777" w:rsidR="00BB33F9" w:rsidRDefault="00BB33F9">
      <w:r>
        <w:continuationSeparator/>
      </w:r>
    </w:p>
  </w:endnote>
  <w:endnote w:type="continuationNotice" w:id="1">
    <w:p w14:paraId="2942A9F4" w14:textId="77777777" w:rsidR="00BB33F9" w:rsidRDefault="00BB33F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altName w:val="MS Mincho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708272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F3AEE1" w14:textId="77777777" w:rsidR="007915AE" w:rsidRDefault="007915AE">
        <w:pPr>
          <w:pStyle w:val="af0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1BC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889F45" w14:textId="77777777" w:rsidR="007915AE" w:rsidRDefault="007915AE">
    <w:pPr>
      <w:pStyle w:val="af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EEB051" w14:textId="77777777" w:rsidR="00BB33F9" w:rsidRDefault="00BB33F9">
      <w:r>
        <w:separator/>
      </w:r>
    </w:p>
  </w:footnote>
  <w:footnote w:type="continuationSeparator" w:id="0">
    <w:p w14:paraId="2B0C8C35" w14:textId="77777777" w:rsidR="00BB33F9" w:rsidRDefault="00BB33F9">
      <w:r>
        <w:continuationSeparator/>
      </w:r>
    </w:p>
  </w:footnote>
  <w:footnote w:type="continuationNotice" w:id="1">
    <w:p w14:paraId="06F12F34" w14:textId="77777777" w:rsidR="00BB33F9" w:rsidRDefault="00BB33F9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6D4DFE"/>
    <w:multiLevelType w:val="hybridMultilevel"/>
    <w:tmpl w:val="97A05820"/>
    <w:lvl w:ilvl="0" w:tplc="E7B0E2D6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DA0EFFB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F1AB2C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275EAA9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ED28044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1CF06FD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79041CE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1ACF69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7460109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9282FC0"/>
    <w:multiLevelType w:val="hybridMultilevel"/>
    <w:tmpl w:val="1BD053F8"/>
    <w:lvl w:ilvl="0" w:tplc="2BBC35E2">
      <w:numFmt w:val="bullet"/>
      <w:lvlText w:val="・"/>
      <w:lvlJc w:val="left"/>
      <w:pPr>
        <w:ind w:left="420" w:hanging="420"/>
      </w:pPr>
      <w:rPr>
        <w:rFonts w:ascii="游明朝" w:eastAsia="游明朝" w:hAnsi="游明朝" w:cstheme="minorBidi" w:hint="eastAsia"/>
        <w:lang w:val="en-US"/>
      </w:rPr>
    </w:lvl>
    <w:lvl w:ilvl="1" w:tplc="7210640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9356CB3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112786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8E7225A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B68CB13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B398683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DFA2E90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B9A0D84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EA360EF"/>
    <w:multiLevelType w:val="hybridMultilevel"/>
    <w:tmpl w:val="D646B610"/>
    <w:lvl w:ilvl="0" w:tplc="30440E8A">
      <w:start w:val="1"/>
      <w:numFmt w:val="bullet"/>
      <w:lvlText w:val=""/>
      <w:lvlJc w:val="left"/>
      <w:pPr>
        <w:ind w:left="465" w:hanging="360"/>
      </w:pPr>
      <w:rPr>
        <w:rFonts w:ascii="Wingdings" w:eastAsiaTheme="minorEastAsia" w:hAnsi="Wingdings" w:cstheme="minorBidi" w:hint="default"/>
      </w:rPr>
    </w:lvl>
    <w:lvl w:ilvl="1" w:tplc="10AE5B14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8F123BD2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5F2216EC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D8C0F794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9E9AE83E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54AC9D96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2488E9D6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7F820048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3" w15:restartNumberingAfterBreak="0">
    <w:nsid w:val="33E940AD"/>
    <w:multiLevelType w:val="hybridMultilevel"/>
    <w:tmpl w:val="1ADCD25C"/>
    <w:lvl w:ilvl="0" w:tplc="31EC976E">
      <w:numFmt w:val="bullet"/>
      <w:lvlText w:val="・"/>
      <w:lvlJc w:val="left"/>
      <w:pPr>
        <w:ind w:left="360" w:hanging="360"/>
      </w:pPr>
      <w:rPr>
        <w:rFonts w:ascii="游明朝" w:eastAsia="游明朝" w:hAnsi="游明朝" w:cstheme="minorBidi" w:hint="eastAsia"/>
        <w:lang w:val="en-US"/>
      </w:rPr>
    </w:lvl>
    <w:lvl w:ilvl="1" w:tplc="C7E42D9C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1E5CF088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4E2679DE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A64AF10A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D2DA7A8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DE9235D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558074E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D4BA790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6D33EA4"/>
    <w:multiLevelType w:val="hybridMultilevel"/>
    <w:tmpl w:val="72024AD8"/>
    <w:lvl w:ilvl="0" w:tplc="B6F8F59E">
      <w:numFmt w:val="bullet"/>
      <w:lvlText w:val="・"/>
      <w:lvlJc w:val="left"/>
      <w:pPr>
        <w:ind w:left="420" w:hanging="420"/>
      </w:pPr>
      <w:rPr>
        <w:rFonts w:ascii="游明朝" w:eastAsia="游明朝" w:hAnsi="游明朝" w:cstheme="minorBidi" w:hint="eastAsia"/>
        <w:lang w:val="en-US"/>
      </w:rPr>
    </w:lvl>
    <w:lvl w:ilvl="1" w:tplc="71E606C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5EA079C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D12C17B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98E7EF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592A04B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A758571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A2FE71D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1DC6800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4857626B"/>
    <w:multiLevelType w:val="hybridMultilevel"/>
    <w:tmpl w:val="C9CC3EBE"/>
    <w:lvl w:ilvl="0" w:tplc="16C2584A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80BAE72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67C970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0FA2BB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254E5B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0447E0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8E4EBA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F814D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52E803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8F028F6"/>
    <w:multiLevelType w:val="hybridMultilevel"/>
    <w:tmpl w:val="3AF07AD6"/>
    <w:lvl w:ilvl="0" w:tplc="EDE4F232">
      <w:start w:val="1"/>
      <w:numFmt w:val="decimalFullWidth"/>
      <w:lvlText w:val="（%1）"/>
      <w:lvlJc w:val="left"/>
      <w:pPr>
        <w:ind w:left="720" w:hanging="720"/>
      </w:pPr>
      <w:rPr>
        <w:rFonts w:hint="default"/>
        <w:lang w:val="en-US"/>
      </w:rPr>
    </w:lvl>
    <w:lvl w:ilvl="1" w:tplc="E8D6D9C4" w:tentative="1">
      <w:start w:val="1"/>
      <w:numFmt w:val="aiueoFullWidth"/>
      <w:lvlText w:val="(%2)"/>
      <w:lvlJc w:val="left"/>
      <w:pPr>
        <w:ind w:left="840" w:hanging="420"/>
      </w:pPr>
    </w:lvl>
    <w:lvl w:ilvl="2" w:tplc="F64C4BCE" w:tentative="1">
      <w:start w:val="1"/>
      <w:numFmt w:val="decimalEnclosedCircle"/>
      <w:lvlText w:val="%3"/>
      <w:lvlJc w:val="left"/>
      <w:pPr>
        <w:ind w:left="1260" w:hanging="420"/>
      </w:pPr>
    </w:lvl>
    <w:lvl w:ilvl="3" w:tplc="A9301F88" w:tentative="1">
      <w:start w:val="1"/>
      <w:numFmt w:val="decimal"/>
      <w:lvlText w:val="%4."/>
      <w:lvlJc w:val="left"/>
      <w:pPr>
        <w:ind w:left="1680" w:hanging="420"/>
      </w:pPr>
    </w:lvl>
    <w:lvl w:ilvl="4" w:tplc="E8B2848C" w:tentative="1">
      <w:start w:val="1"/>
      <w:numFmt w:val="aiueoFullWidth"/>
      <w:lvlText w:val="(%5)"/>
      <w:lvlJc w:val="left"/>
      <w:pPr>
        <w:ind w:left="2100" w:hanging="420"/>
      </w:pPr>
    </w:lvl>
    <w:lvl w:ilvl="5" w:tplc="931878BA" w:tentative="1">
      <w:start w:val="1"/>
      <w:numFmt w:val="decimalEnclosedCircle"/>
      <w:lvlText w:val="%6"/>
      <w:lvlJc w:val="left"/>
      <w:pPr>
        <w:ind w:left="2520" w:hanging="420"/>
      </w:pPr>
    </w:lvl>
    <w:lvl w:ilvl="6" w:tplc="E75678B2" w:tentative="1">
      <w:start w:val="1"/>
      <w:numFmt w:val="decimal"/>
      <w:lvlText w:val="%7."/>
      <w:lvlJc w:val="left"/>
      <w:pPr>
        <w:ind w:left="2940" w:hanging="420"/>
      </w:pPr>
    </w:lvl>
    <w:lvl w:ilvl="7" w:tplc="D4D235DC" w:tentative="1">
      <w:start w:val="1"/>
      <w:numFmt w:val="aiueoFullWidth"/>
      <w:lvlText w:val="(%8)"/>
      <w:lvlJc w:val="left"/>
      <w:pPr>
        <w:ind w:left="3360" w:hanging="420"/>
      </w:pPr>
    </w:lvl>
    <w:lvl w:ilvl="8" w:tplc="9D9E1DA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5B4D67C8"/>
    <w:multiLevelType w:val="hybridMultilevel"/>
    <w:tmpl w:val="6470BAE8"/>
    <w:lvl w:ilvl="0" w:tplc="1BA27868">
      <w:start w:val="1"/>
      <w:numFmt w:val="lowerRoman"/>
      <w:lvlText w:val="%1."/>
      <w:lvlJc w:val="right"/>
      <w:pPr>
        <w:ind w:left="420" w:hanging="420"/>
      </w:pPr>
    </w:lvl>
    <w:lvl w:ilvl="1" w:tplc="B28E8BC6" w:tentative="1">
      <w:start w:val="1"/>
      <w:numFmt w:val="aiueoFullWidth"/>
      <w:lvlText w:val="(%2)"/>
      <w:lvlJc w:val="left"/>
      <w:pPr>
        <w:ind w:left="840" w:hanging="420"/>
      </w:pPr>
    </w:lvl>
    <w:lvl w:ilvl="2" w:tplc="B4885276" w:tentative="1">
      <w:start w:val="1"/>
      <w:numFmt w:val="decimalEnclosedCircle"/>
      <w:lvlText w:val="%3"/>
      <w:lvlJc w:val="left"/>
      <w:pPr>
        <w:ind w:left="1260" w:hanging="420"/>
      </w:pPr>
    </w:lvl>
    <w:lvl w:ilvl="3" w:tplc="D2EE9232" w:tentative="1">
      <w:start w:val="1"/>
      <w:numFmt w:val="decimal"/>
      <w:lvlText w:val="%4."/>
      <w:lvlJc w:val="left"/>
      <w:pPr>
        <w:ind w:left="1680" w:hanging="420"/>
      </w:pPr>
    </w:lvl>
    <w:lvl w:ilvl="4" w:tplc="33440322" w:tentative="1">
      <w:start w:val="1"/>
      <w:numFmt w:val="aiueoFullWidth"/>
      <w:lvlText w:val="(%5)"/>
      <w:lvlJc w:val="left"/>
      <w:pPr>
        <w:ind w:left="2100" w:hanging="420"/>
      </w:pPr>
    </w:lvl>
    <w:lvl w:ilvl="5" w:tplc="826288C8" w:tentative="1">
      <w:start w:val="1"/>
      <w:numFmt w:val="decimalEnclosedCircle"/>
      <w:lvlText w:val="%6"/>
      <w:lvlJc w:val="left"/>
      <w:pPr>
        <w:ind w:left="2520" w:hanging="420"/>
      </w:pPr>
    </w:lvl>
    <w:lvl w:ilvl="6" w:tplc="0144FD4E" w:tentative="1">
      <w:start w:val="1"/>
      <w:numFmt w:val="decimal"/>
      <w:lvlText w:val="%7."/>
      <w:lvlJc w:val="left"/>
      <w:pPr>
        <w:ind w:left="2940" w:hanging="420"/>
      </w:pPr>
    </w:lvl>
    <w:lvl w:ilvl="7" w:tplc="650AC0A2" w:tentative="1">
      <w:start w:val="1"/>
      <w:numFmt w:val="aiueoFullWidth"/>
      <w:lvlText w:val="(%8)"/>
      <w:lvlJc w:val="left"/>
      <w:pPr>
        <w:ind w:left="3360" w:hanging="420"/>
      </w:pPr>
    </w:lvl>
    <w:lvl w:ilvl="8" w:tplc="AA5E514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669E7E2C"/>
    <w:multiLevelType w:val="hybridMultilevel"/>
    <w:tmpl w:val="4EA0E364"/>
    <w:lvl w:ilvl="0" w:tplc="DF8A5612">
      <w:start w:val="1"/>
      <w:numFmt w:val="decimalFullWidth"/>
      <w:lvlText w:val="（%1）"/>
      <w:lvlJc w:val="left"/>
      <w:pPr>
        <w:ind w:left="720" w:hanging="720"/>
      </w:pPr>
      <w:rPr>
        <w:rFonts w:hint="default"/>
      </w:rPr>
    </w:lvl>
    <w:lvl w:ilvl="1" w:tplc="873C7806" w:tentative="1">
      <w:start w:val="1"/>
      <w:numFmt w:val="aiueoFullWidth"/>
      <w:lvlText w:val="(%2)"/>
      <w:lvlJc w:val="left"/>
      <w:pPr>
        <w:ind w:left="840" w:hanging="420"/>
      </w:pPr>
    </w:lvl>
    <w:lvl w:ilvl="2" w:tplc="E3F83248" w:tentative="1">
      <w:start w:val="1"/>
      <w:numFmt w:val="decimalEnclosedCircle"/>
      <w:lvlText w:val="%3"/>
      <w:lvlJc w:val="left"/>
      <w:pPr>
        <w:ind w:left="1260" w:hanging="420"/>
      </w:pPr>
    </w:lvl>
    <w:lvl w:ilvl="3" w:tplc="443876AC" w:tentative="1">
      <w:start w:val="1"/>
      <w:numFmt w:val="decimal"/>
      <w:lvlText w:val="%4."/>
      <w:lvlJc w:val="left"/>
      <w:pPr>
        <w:ind w:left="1680" w:hanging="420"/>
      </w:pPr>
    </w:lvl>
    <w:lvl w:ilvl="4" w:tplc="38989FFA" w:tentative="1">
      <w:start w:val="1"/>
      <w:numFmt w:val="aiueoFullWidth"/>
      <w:lvlText w:val="(%5)"/>
      <w:lvlJc w:val="left"/>
      <w:pPr>
        <w:ind w:left="2100" w:hanging="420"/>
      </w:pPr>
    </w:lvl>
    <w:lvl w:ilvl="5" w:tplc="ABE4CEC0" w:tentative="1">
      <w:start w:val="1"/>
      <w:numFmt w:val="decimalEnclosedCircle"/>
      <w:lvlText w:val="%6"/>
      <w:lvlJc w:val="left"/>
      <w:pPr>
        <w:ind w:left="2520" w:hanging="420"/>
      </w:pPr>
    </w:lvl>
    <w:lvl w:ilvl="6" w:tplc="4C92D2A0" w:tentative="1">
      <w:start w:val="1"/>
      <w:numFmt w:val="decimal"/>
      <w:lvlText w:val="%7."/>
      <w:lvlJc w:val="left"/>
      <w:pPr>
        <w:ind w:left="2940" w:hanging="420"/>
      </w:pPr>
    </w:lvl>
    <w:lvl w:ilvl="7" w:tplc="D7D245C4" w:tentative="1">
      <w:start w:val="1"/>
      <w:numFmt w:val="aiueoFullWidth"/>
      <w:lvlText w:val="(%8)"/>
      <w:lvlJc w:val="left"/>
      <w:pPr>
        <w:ind w:left="3360" w:hanging="420"/>
      </w:pPr>
    </w:lvl>
    <w:lvl w:ilvl="8" w:tplc="C44C518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683E531B"/>
    <w:multiLevelType w:val="hybridMultilevel"/>
    <w:tmpl w:val="564C2B40"/>
    <w:lvl w:ilvl="0" w:tplc="78A83F0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0785C1E" w:tentative="1">
      <w:start w:val="1"/>
      <w:numFmt w:val="aiueoFullWidth"/>
      <w:lvlText w:val="(%2)"/>
      <w:lvlJc w:val="left"/>
      <w:pPr>
        <w:ind w:left="840" w:hanging="420"/>
      </w:pPr>
    </w:lvl>
    <w:lvl w:ilvl="2" w:tplc="524EE7FC" w:tentative="1">
      <w:start w:val="1"/>
      <w:numFmt w:val="decimalEnclosedCircle"/>
      <w:lvlText w:val="%3"/>
      <w:lvlJc w:val="left"/>
      <w:pPr>
        <w:ind w:left="1260" w:hanging="420"/>
      </w:pPr>
    </w:lvl>
    <w:lvl w:ilvl="3" w:tplc="3DDEE91A" w:tentative="1">
      <w:start w:val="1"/>
      <w:numFmt w:val="decimal"/>
      <w:lvlText w:val="%4."/>
      <w:lvlJc w:val="left"/>
      <w:pPr>
        <w:ind w:left="1680" w:hanging="420"/>
      </w:pPr>
    </w:lvl>
    <w:lvl w:ilvl="4" w:tplc="2EC0C2FA" w:tentative="1">
      <w:start w:val="1"/>
      <w:numFmt w:val="aiueoFullWidth"/>
      <w:lvlText w:val="(%5)"/>
      <w:lvlJc w:val="left"/>
      <w:pPr>
        <w:ind w:left="2100" w:hanging="420"/>
      </w:pPr>
    </w:lvl>
    <w:lvl w:ilvl="5" w:tplc="AA4EE3EE" w:tentative="1">
      <w:start w:val="1"/>
      <w:numFmt w:val="decimalEnclosedCircle"/>
      <w:lvlText w:val="%6"/>
      <w:lvlJc w:val="left"/>
      <w:pPr>
        <w:ind w:left="2520" w:hanging="420"/>
      </w:pPr>
    </w:lvl>
    <w:lvl w:ilvl="6" w:tplc="BE124338" w:tentative="1">
      <w:start w:val="1"/>
      <w:numFmt w:val="decimal"/>
      <w:lvlText w:val="%7."/>
      <w:lvlJc w:val="left"/>
      <w:pPr>
        <w:ind w:left="2940" w:hanging="420"/>
      </w:pPr>
    </w:lvl>
    <w:lvl w:ilvl="7" w:tplc="2EDE5F3A" w:tentative="1">
      <w:start w:val="1"/>
      <w:numFmt w:val="aiueoFullWidth"/>
      <w:lvlText w:val="(%8)"/>
      <w:lvlJc w:val="left"/>
      <w:pPr>
        <w:ind w:left="3360" w:hanging="420"/>
      </w:pPr>
    </w:lvl>
    <w:lvl w:ilvl="8" w:tplc="8A2C258A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6"/>
  </w:num>
  <w:num w:numId="5">
    <w:abstractNumId w:val="3"/>
  </w:num>
  <w:num w:numId="6">
    <w:abstractNumId w:val="8"/>
  </w:num>
  <w:num w:numId="7">
    <w:abstractNumId w:val="4"/>
  </w:num>
  <w:num w:numId="8">
    <w:abstractNumId w:val="1"/>
  </w:num>
  <w:num w:numId="9">
    <w:abstractNumId w:val="7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rphanet_J_Rare_Di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fvtesfmsf550e9avqvase9wravsw2wfwz2&quot;&gt;玉木先生の論文&lt;record-ids&gt;&lt;item&gt;16&lt;/item&gt;&lt;item&gt;26&lt;/item&gt;&lt;item&gt;77&lt;/item&gt;&lt;item&gt;78&lt;/item&gt;&lt;item&gt;79&lt;/item&gt;&lt;/record-ids&gt;&lt;/item&gt;&lt;/Libraries&gt;"/>
  </w:docVars>
  <w:rsids>
    <w:rsidRoot w:val="00D74C29"/>
    <w:rsid w:val="0000063E"/>
    <w:rsid w:val="000009A1"/>
    <w:rsid w:val="00000D07"/>
    <w:rsid w:val="000011FA"/>
    <w:rsid w:val="000012E0"/>
    <w:rsid w:val="000013F0"/>
    <w:rsid w:val="00002116"/>
    <w:rsid w:val="000022A9"/>
    <w:rsid w:val="00002E7E"/>
    <w:rsid w:val="00003879"/>
    <w:rsid w:val="000041B2"/>
    <w:rsid w:val="00004E92"/>
    <w:rsid w:val="00005BCE"/>
    <w:rsid w:val="0000642B"/>
    <w:rsid w:val="00006810"/>
    <w:rsid w:val="00007997"/>
    <w:rsid w:val="00007CE5"/>
    <w:rsid w:val="000109CC"/>
    <w:rsid w:val="00010CE5"/>
    <w:rsid w:val="0001158B"/>
    <w:rsid w:val="00011FEC"/>
    <w:rsid w:val="00012432"/>
    <w:rsid w:val="00013D93"/>
    <w:rsid w:val="00014325"/>
    <w:rsid w:val="00014413"/>
    <w:rsid w:val="00014712"/>
    <w:rsid w:val="00017EBF"/>
    <w:rsid w:val="0002199C"/>
    <w:rsid w:val="00021B8F"/>
    <w:rsid w:val="00021C8C"/>
    <w:rsid w:val="00021D9D"/>
    <w:rsid w:val="00021F03"/>
    <w:rsid w:val="00023D7C"/>
    <w:rsid w:val="00024269"/>
    <w:rsid w:val="000255C2"/>
    <w:rsid w:val="00025B3A"/>
    <w:rsid w:val="000266F5"/>
    <w:rsid w:val="00026BFB"/>
    <w:rsid w:val="00030D89"/>
    <w:rsid w:val="00030FA9"/>
    <w:rsid w:val="00031230"/>
    <w:rsid w:val="0003189B"/>
    <w:rsid w:val="00031926"/>
    <w:rsid w:val="00031F1F"/>
    <w:rsid w:val="0003298A"/>
    <w:rsid w:val="00033B62"/>
    <w:rsid w:val="0003441C"/>
    <w:rsid w:val="00034636"/>
    <w:rsid w:val="00034BA4"/>
    <w:rsid w:val="00035679"/>
    <w:rsid w:val="00035B27"/>
    <w:rsid w:val="00035E17"/>
    <w:rsid w:val="00037AB7"/>
    <w:rsid w:val="00037AC0"/>
    <w:rsid w:val="000402DF"/>
    <w:rsid w:val="000404CC"/>
    <w:rsid w:val="000409DF"/>
    <w:rsid w:val="000414B0"/>
    <w:rsid w:val="00041516"/>
    <w:rsid w:val="00041841"/>
    <w:rsid w:val="00044A9F"/>
    <w:rsid w:val="00044E74"/>
    <w:rsid w:val="00045A85"/>
    <w:rsid w:val="00046099"/>
    <w:rsid w:val="00046CB9"/>
    <w:rsid w:val="00047D1A"/>
    <w:rsid w:val="00050D9D"/>
    <w:rsid w:val="00051311"/>
    <w:rsid w:val="00053F1A"/>
    <w:rsid w:val="00053F4A"/>
    <w:rsid w:val="00056FF1"/>
    <w:rsid w:val="0006149E"/>
    <w:rsid w:val="00061C71"/>
    <w:rsid w:val="00063656"/>
    <w:rsid w:val="00063C6A"/>
    <w:rsid w:val="0006626A"/>
    <w:rsid w:val="00066BCD"/>
    <w:rsid w:val="00066DFC"/>
    <w:rsid w:val="0006736E"/>
    <w:rsid w:val="00067964"/>
    <w:rsid w:val="000706F9"/>
    <w:rsid w:val="00070B73"/>
    <w:rsid w:val="000714E3"/>
    <w:rsid w:val="00071F4C"/>
    <w:rsid w:val="0007293E"/>
    <w:rsid w:val="00072C68"/>
    <w:rsid w:val="00072F22"/>
    <w:rsid w:val="00072F74"/>
    <w:rsid w:val="00073049"/>
    <w:rsid w:val="00075952"/>
    <w:rsid w:val="00075BE7"/>
    <w:rsid w:val="0007692D"/>
    <w:rsid w:val="00077D99"/>
    <w:rsid w:val="00081550"/>
    <w:rsid w:val="0008246C"/>
    <w:rsid w:val="000826A8"/>
    <w:rsid w:val="00082A10"/>
    <w:rsid w:val="00083336"/>
    <w:rsid w:val="00084BF6"/>
    <w:rsid w:val="00085189"/>
    <w:rsid w:val="00085198"/>
    <w:rsid w:val="0008591C"/>
    <w:rsid w:val="00085AD1"/>
    <w:rsid w:val="000869D4"/>
    <w:rsid w:val="0008731A"/>
    <w:rsid w:val="000904E6"/>
    <w:rsid w:val="00091158"/>
    <w:rsid w:val="00093886"/>
    <w:rsid w:val="00093A81"/>
    <w:rsid w:val="00097DF2"/>
    <w:rsid w:val="00097E2E"/>
    <w:rsid w:val="000A1D6C"/>
    <w:rsid w:val="000A326F"/>
    <w:rsid w:val="000A3666"/>
    <w:rsid w:val="000A4A8D"/>
    <w:rsid w:val="000A5238"/>
    <w:rsid w:val="000A7821"/>
    <w:rsid w:val="000A7FAA"/>
    <w:rsid w:val="000B134B"/>
    <w:rsid w:val="000B1559"/>
    <w:rsid w:val="000B18C5"/>
    <w:rsid w:val="000B2A98"/>
    <w:rsid w:val="000B2C3A"/>
    <w:rsid w:val="000B33AA"/>
    <w:rsid w:val="000B378A"/>
    <w:rsid w:val="000B3C73"/>
    <w:rsid w:val="000B400E"/>
    <w:rsid w:val="000B4A54"/>
    <w:rsid w:val="000B5379"/>
    <w:rsid w:val="000B5A74"/>
    <w:rsid w:val="000B677B"/>
    <w:rsid w:val="000B6E40"/>
    <w:rsid w:val="000B7C83"/>
    <w:rsid w:val="000C0802"/>
    <w:rsid w:val="000C0C0F"/>
    <w:rsid w:val="000C0D56"/>
    <w:rsid w:val="000C1005"/>
    <w:rsid w:val="000C11CD"/>
    <w:rsid w:val="000C16C6"/>
    <w:rsid w:val="000C22FE"/>
    <w:rsid w:val="000C2F1E"/>
    <w:rsid w:val="000C4598"/>
    <w:rsid w:val="000C5ABA"/>
    <w:rsid w:val="000C6667"/>
    <w:rsid w:val="000D0EFB"/>
    <w:rsid w:val="000D13AB"/>
    <w:rsid w:val="000D25EC"/>
    <w:rsid w:val="000D2979"/>
    <w:rsid w:val="000D343D"/>
    <w:rsid w:val="000D410C"/>
    <w:rsid w:val="000D42B5"/>
    <w:rsid w:val="000D5154"/>
    <w:rsid w:val="000D59ED"/>
    <w:rsid w:val="000D6084"/>
    <w:rsid w:val="000D6323"/>
    <w:rsid w:val="000D65E9"/>
    <w:rsid w:val="000D6A46"/>
    <w:rsid w:val="000D7166"/>
    <w:rsid w:val="000D783D"/>
    <w:rsid w:val="000E0CBB"/>
    <w:rsid w:val="000E1C4F"/>
    <w:rsid w:val="000E2664"/>
    <w:rsid w:val="000E2CE1"/>
    <w:rsid w:val="000E342F"/>
    <w:rsid w:val="000E38D0"/>
    <w:rsid w:val="000E3EAF"/>
    <w:rsid w:val="000E463C"/>
    <w:rsid w:val="000E54EC"/>
    <w:rsid w:val="000E5E8D"/>
    <w:rsid w:val="000E7163"/>
    <w:rsid w:val="000E77FD"/>
    <w:rsid w:val="000F0B4E"/>
    <w:rsid w:val="000F51A8"/>
    <w:rsid w:val="000F5B4E"/>
    <w:rsid w:val="000F5E0B"/>
    <w:rsid w:val="000F7052"/>
    <w:rsid w:val="000F7107"/>
    <w:rsid w:val="000F7884"/>
    <w:rsid w:val="000F79E0"/>
    <w:rsid w:val="001030CA"/>
    <w:rsid w:val="0010326D"/>
    <w:rsid w:val="001033D8"/>
    <w:rsid w:val="001043D5"/>
    <w:rsid w:val="00104FBF"/>
    <w:rsid w:val="00105A78"/>
    <w:rsid w:val="00106252"/>
    <w:rsid w:val="0010629B"/>
    <w:rsid w:val="0010655E"/>
    <w:rsid w:val="00106C83"/>
    <w:rsid w:val="00107749"/>
    <w:rsid w:val="0010781B"/>
    <w:rsid w:val="00110DCC"/>
    <w:rsid w:val="0011141E"/>
    <w:rsid w:val="00112507"/>
    <w:rsid w:val="00114157"/>
    <w:rsid w:val="00116519"/>
    <w:rsid w:val="00121474"/>
    <w:rsid w:val="00121641"/>
    <w:rsid w:val="00121A4B"/>
    <w:rsid w:val="00121B77"/>
    <w:rsid w:val="00122C6D"/>
    <w:rsid w:val="001235C3"/>
    <w:rsid w:val="001243E2"/>
    <w:rsid w:val="00124874"/>
    <w:rsid w:val="00124954"/>
    <w:rsid w:val="00124DAE"/>
    <w:rsid w:val="00124F2E"/>
    <w:rsid w:val="001250BD"/>
    <w:rsid w:val="0012550A"/>
    <w:rsid w:val="00125A28"/>
    <w:rsid w:val="001268DC"/>
    <w:rsid w:val="00126A9B"/>
    <w:rsid w:val="00126F86"/>
    <w:rsid w:val="00127655"/>
    <w:rsid w:val="001278CE"/>
    <w:rsid w:val="00131E17"/>
    <w:rsid w:val="00132C4B"/>
    <w:rsid w:val="001337AC"/>
    <w:rsid w:val="00133B01"/>
    <w:rsid w:val="00133E5B"/>
    <w:rsid w:val="001341F7"/>
    <w:rsid w:val="00134389"/>
    <w:rsid w:val="00134AAB"/>
    <w:rsid w:val="00134FA6"/>
    <w:rsid w:val="00135100"/>
    <w:rsid w:val="00135859"/>
    <w:rsid w:val="001358BF"/>
    <w:rsid w:val="0013628A"/>
    <w:rsid w:val="0013753B"/>
    <w:rsid w:val="001401F3"/>
    <w:rsid w:val="00140845"/>
    <w:rsid w:val="00141FC9"/>
    <w:rsid w:val="00142766"/>
    <w:rsid w:val="00142AE7"/>
    <w:rsid w:val="00142BED"/>
    <w:rsid w:val="00142C09"/>
    <w:rsid w:val="00142C3F"/>
    <w:rsid w:val="0014307B"/>
    <w:rsid w:val="00144821"/>
    <w:rsid w:val="00145422"/>
    <w:rsid w:val="0014668B"/>
    <w:rsid w:val="00146A0C"/>
    <w:rsid w:val="00146DE7"/>
    <w:rsid w:val="00147A01"/>
    <w:rsid w:val="001501C6"/>
    <w:rsid w:val="001511B7"/>
    <w:rsid w:val="00151298"/>
    <w:rsid w:val="00152C19"/>
    <w:rsid w:val="00154BBC"/>
    <w:rsid w:val="00154F4A"/>
    <w:rsid w:val="0015501F"/>
    <w:rsid w:val="00155478"/>
    <w:rsid w:val="00155EAB"/>
    <w:rsid w:val="00156161"/>
    <w:rsid w:val="00156E24"/>
    <w:rsid w:val="00157F8E"/>
    <w:rsid w:val="00160052"/>
    <w:rsid w:val="001607B7"/>
    <w:rsid w:val="00161550"/>
    <w:rsid w:val="00161A8D"/>
    <w:rsid w:val="00162552"/>
    <w:rsid w:val="00163C9C"/>
    <w:rsid w:val="00164441"/>
    <w:rsid w:val="0016524D"/>
    <w:rsid w:val="00165488"/>
    <w:rsid w:val="00165A52"/>
    <w:rsid w:val="00165F63"/>
    <w:rsid w:val="00165F9E"/>
    <w:rsid w:val="00166784"/>
    <w:rsid w:val="00166B0C"/>
    <w:rsid w:val="001671F0"/>
    <w:rsid w:val="00170A90"/>
    <w:rsid w:val="00170C2F"/>
    <w:rsid w:val="00172CD1"/>
    <w:rsid w:val="00172F74"/>
    <w:rsid w:val="0017349C"/>
    <w:rsid w:val="00173D1C"/>
    <w:rsid w:val="00173D55"/>
    <w:rsid w:val="001742E2"/>
    <w:rsid w:val="00176166"/>
    <w:rsid w:val="00176CA2"/>
    <w:rsid w:val="00176D76"/>
    <w:rsid w:val="0018108A"/>
    <w:rsid w:val="001810B1"/>
    <w:rsid w:val="0018176A"/>
    <w:rsid w:val="00182549"/>
    <w:rsid w:val="00183254"/>
    <w:rsid w:val="00183407"/>
    <w:rsid w:val="001836D8"/>
    <w:rsid w:val="0018386D"/>
    <w:rsid w:val="00183F02"/>
    <w:rsid w:val="001846C9"/>
    <w:rsid w:val="00184A16"/>
    <w:rsid w:val="00185424"/>
    <w:rsid w:val="00185A7C"/>
    <w:rsid w:val="00187B91"/>
    <w:rsid w:val="00187E65"/>
    <w:rsid w:val="001903DD"/>
    <w:rsid w:val="001906FD"/>
    <w:rsid w:val="00192B78"/>
    <w:rsid w:val="0019338C"/>
    <w:rsid w:val="001937DD"/>
    <w:rsid w:val="00194EAF"/>
    <w:rsid w:val="00195EB7"/>
    <w:rsid w:val="00196EC9"/>
    <w:rsid w:val="00197177"/>
    <w:rsid w:val="00197255"/>
    <w:rsid w:val="00197D11"/>
    <w:rsid w:val="001A1640"/>
    <w:rsid w:val="001A2057"/>
    <w:rsid w:val="001A2A40"/>
    <w:rsid w:val="001A2CED"/>
    <w:rsid w:val="001A3399"/>
    <w:rsid w:val="001A5039"/>
    <w:rsid w:val="001A5C7C"/>
    <w:rsid w:val="001A67C5"/>
    <w:rsid w:val="001B0200"/>
    <w:rsid w:val="001B0751"/>
    <w:rsid w:val="001B0C7B"/>
    <w:rsid w:val="001B0D78"/>
    <w:rsid w:val="001B17A4"/>
    <w:rsid w:val="001B3397"/>
    <w:rsid w:val="001B3AA3"/>
    <w:rsid w:val="001B3F3C"/>
    <w:rsid w:val="001B47B4"/>
    <w:rsid w:val="001B4C5B"/>
    <w:rsid w:val="001B59FB"/>
    <w:rsid w:val="001B5C3F"/>
    <w:rsid w:val="001B5E03"/>
    <w:rsid w:val="001B6C56"/>
    <w:rsid w:val="001C02BF"/>
    <w:rsid w:val="001C162A"/>
    <w:rsid w:val="001C25B9"/>
    <w:rsid w:val="001C2611"/>
    <w:rsid w:val="001C387E"/>
    <w:rsid w:val="001C3A50"/>
    <w:rsid w:val="001C4C9E"/>
    <w:rsid w:val="001C505F"/>
    <w:rsid w:val="001C579B"/>
    <w:rsid w:val="001C5EC7"/>
    <w:rsid w:val="001C65ED"/>
    <w:rsid w:val="001C6A58"/>
    <w:rsid w:val="001C7CA0"/>
    <w:rsid w:val="001D037D"/>
    <w:rsid w:val="001D19B0"/>
    <w:rsid w:val="001D2684"/>
    <w:rsid w:val="001D4426"/>
    <w:rsid w:val="001D4BD2"/>
    <w:rsid w:val="001D5D6E"/>
    <w:rsid w:val="001D696C"/>
    <w:rsid w:val="001D7833"/>
    <w:rsid w:val="001E2540"/>
    <w:rsid w:val="001E4147"/>
    <w:rsid w:val="001E5A36"/>
    <w:rsid w:val="001E5FE7"/>
    <w:rsid w:val="001E61FB"/>
    <w:rsid w:val="001E674E"/>
    <w:rsid w:val="001E6977"/>
    <w:rsid w:val="001E6E26"/>
    <w:rsid w:val="001E7248"/>
    <w:rsid w:val="001E76EB"/>
    <w:rsid w:val="001F09E4"/>
    <w:rsid w:val="001F143C"/>
    <w:rsid w:val="001F2099"/>
    <w:rsid w:val="001F20B8"/>
    <w:rsid w:val="001F2C0F"/>
    <w:rsid w:val="001F3759"/>
    <w:rsid w:val="001F41EE"/>
    <w:rsid w:val="001F662A"/>
    <w:rsid w:val="001F6EF3"/>
    <w:rsid w:val="00200960"/>
    <w:rsid w:val="00200E73"/>
    <w:rsid w:val="00201B76"/>
    <w:rsid w:val="00202219"/>
    <w:rsid w:val="0020324F"/>
    <w:rsid w:val="00203CBF"/>
    <w:rsid w:val="00203E00"/>
    <w:rsid w:val="00204EC4"/>
    <w:rsid w:val="002056CB"/>
    <w:rsid w:val="0020741C"/>
    <w:rsid w:val="00207949"/>
    <w:rsid w:val="002100B5"/>
    <w:rsid w:val="00211F08"/>
    <w:rsid w:val="00212EE7"/>
    <w:rsid w:val="00213583"/>
    <w:rsid w:val="00214762"/>
    <w:rsid w:val="00214BBB"/>
    <w:rsid w:val="002153E8"/>
    <w:rsid w:val="002153EA"/>
    <w:rsid w:val="00215BB6"/>
    <w:rsid w:val="002163DC"/>
    <w:rsid w:val="00216A69"/>
    <w:rsid w:val="00220B22"/>
    <w:rsid w:val="00221206"/>
    <w:rsid w:val="00223E4E"/>
    <w:rsid w:val="002250D9"/>
    <w:rsid w:val="00225B42"/>
    <w:rsid w:val="00226BCD"/>
    <w:rsid w:val="00227A7A"/>
    <w:rsid w:val="00231178"/>
    <w:rsid w:val="00231ADE"/>
    <w:rsid w:val="00232194"/>
    <w:rsid w:val="002323E4"/>
    <w:rsid w:val="00232E90"/>
    <w:rsid w:val="00232FF1"/>
    <w:rsid w:val="00233261"/>
    <w:rsid w:val="00233655"/>
    <w:rsid w:val="002341DC"/>
    <w:rsid w:val="0023456C"/>
    <w:rsid w:val="00235A65"/>
    <w:rsid w:val="00235C65"/>
    <w:rsid w:val="00235DC1"/>
    <w:rsid w:val="002361FF"/>
    <w:rsid w:val="002362F2"/>
    <w:rsid w:val="00236587"/>
    <w:rsid w:val="00237C8F"/>
    <w:rsid w:val="00237EC0"/>
    <w:rsid w:val="002400A4"/>
    <w:rsid w:val="002407AC"/>
    <w:rsid w:val="00240B5A"/>
    <w:rsid w:val="00241207"/>
    <w:rsid w:val="00241E44"/>
    <w:rsid w:val="00242DC1"/>
    <w:rsid w:val="0024345D"/>
    <w:rsid w:val="0024437A"/>
    <w:rsid w:val="002443FF"/>
    <w:rsid w:val="002452A4"/>
    <w:rsid w:val="00246584"/>
    <w:rsid w:val="002465F9"/>
    <w:rsid w:val="0025028D"/>
    <w:rsid w:val="00251503"/>
    <w:rsid w:val="0025192E"/>
    <w:rsid w:val="00252332"/>
    <w:rsid w:val="00252E0C"/>
    <w:rsid w:val="002537AB"/>
    <w:rsid w:val="00253BCF"/>
    <w:rsid w:val="00253FEA"/>
    <w:rsid w:val="002558BE"/>
    <w:rsid w:val="00256C33"/>
    <w:rsid w:val="00257D9A"/>
    <w:rsid w:val="00260154"/>
    <w:rsid w:val="00261122"/>
    <w:rsid w:val="0026118E"/>
    <w:rsid w:val="00261559"/>
    <w:rsid w:val="00261794"/>
    <w:rsid w:val="00261860"/>
    <w:rsid w:val="00261872"/>
    <w:rsid w:val="00262426"/>
    <w:rsid w:val="00262983"/>
    <w:rsid w:val="00264B7B"/>
    <w:rsid w:val="002660BD"/>
    <w:rsid w:val="002663B3"/>
    <w:rsid w:val="00266473"/>
    <w:rsid w:val="00266BE1"/>
    <w:rsid w:val="00267082"/>
    <w:rsid w:val="002673C5"/>
    <w:rsid w:val="00267BBE"/>
    <w:rsid w:val="002721BB"/>
    <w:rsid w:val="00272215"/>
    <w:rsid w:val="00272372"/>
    <w:rsid w:val="00273BBF"/>
    <w:rsid w:val="00274BB2"/>
    <w:rsid w:val="00275250"/>
    <w:rsid w:val="002752F7"/>
    <w:rsid w:val="00277986"/>
    <w:rsid w:val="0028092A"/>
    <w:rsid w:val="0028159F"/>
    <w:rsid w:val="00282FD4"/>
    <w:rsid w:val="00283229"/>
    <w:rsid w:val="0028387B"/>
    <w:rsid w:val="00284054"/>
    <w:rsid w:val="002841A2"/>
    <w:rsid w:val="00284281"/>
    <w:rsid w:val="002855B8"/>
    <w:rsid w:val="002863A0"/>
    <w:rsid w:val="002874F7"/>
    <w:rsid w:val="00287E84"/>
    <w:rsid w:val="00290964"/>
    <w:rsid w:val="00291C46"/>
    <w:rsid w:val="00292370"/>
    <w:rsid w:val="0029268E"/>
    <w:rsid w:val="00294CE6"/>
    <w:rsid w:val="00295665"/>
    <w:rsid w:val="00295A72"/>
    <w:rsid w:val="0029604A"/>
    <w:rsid w:val="0029692E"/>
    <w:rsid w:val="002972B4"/>
    <w:rsid w:val="002A0542"/>
    <w:rsid w:val="002A1070"/>
    <w:rsid w:val="002A187E"/>
    <w:rsid w:val="002A2CBF"/>
    <w:rsid w:val="002A365D"/>
    <w:rsid w:val="002A3A01"/>
    <w:rsid w:val="002A4243"/>
    <w:rsid w:val="002A4A0D"/>
    <w:rsid w:val="002A4F57"/>
    <w:rsid w:val="002A53EA"/>
    <w:rsid w:val="002A5AF8"/>
    <w:rsid w:val="002A6EDB"/>
    <w:rsid w:val="002A70E6"/>
    <w:rsid w:val="002A73D3"/>
    <w:rsid w:val="002B027A"/>
    <w:rsid w:val="002B05A0"/>
    <w:rsid w:val="002B1C92"/>
    <w:rsid w:val="002B32E6"/>
    <w:rsid w:val="002B39FB"/>
    <w:rsid w:val="002B4248"/>
    <w:rsid w:val="002B4456"/>
    <w:rsid w:val="002B4C84"/>
    <w:rsid w:val="002B5771"/>
    <w:rsid w:val="002B6147"/>
    <w:rsid w:val="002B62A8"/>
    <w:rsid w:val="002B653E"/>
    <w:rsid w:val="002B6DA1"/>
    <w:rsid w:val="002C09F4"/>
    <w:rsid w:val="002C0C88"/>
    <w:rsid w:val="002C1992"/>
    <w:rsid w:val="002C28F6"/>
    <w:rsid w:val="002C2D3A"/>
    <w:rsid w:val="002C3207"/>
    <w:rsid w:val="002C5139"/>
    <w:rsid w:val="002C535A"/>
    <w:rsid w:val="002C5717"/>
    <w:rsid w:val="002C5809"/>
    <w:rsid w:val="002C67BE"/>
    <w:rsid w:val="002C70E4"/>
    <w:rsid w:val="002C72E3"/>
    <w:rsid w:val="002C7A02"/>
    <w:rsid w:val="002D0128"/>
    <w:rsid w:val="002D085F"/>
    <w:rsid w:val="002D0E98"/>
    <w:rsid w:val="002D0FAB"/>
    <w:rsid w:val="002D1736"/>
    <w:rsid w:val="002D1742"/>
    <w:rsid w:val="002D1CEA"/>
    <w:rsid w:val="002D2C07"/>
    <w:rsid w:val="002D2FAE"/>
    <w:rsid w:val="002D4F3D"/>
    <w:rsid w:val="002D4F6B"/>
    <w:rsid w:val="002D52EB"/>
    <w:rsid w:val="002D5347"/>
    <w:rsid w:val="002D5870"/>
    <w:rsid w:val="002D5CA3"/>
    <w:rsid w:val="002D5FEF"/>
    <w:rsid w:val="002D7914"/>
    <w:rsid w:val="002E0EC7"/>
    <w:rsid w:val="002E16D4"/>
    <w:rsid w:val="002E1DF0"/>
    <w:rsid w:val="002E1F0A"/>
    <w:rsid w:val="002E26F1"/>
    <w:rsid w:val="002E42D9"/>
    <w:rsid w:val="002E4B88"/>
    <w:rsid w:val="002E5354"/>
    <w:rsid w:val="002E7442"/>
    <w:rsid w:val="002F0328"/>
    <w:rsid w:val="002F2991"/>
    <w:rsid w:val="002F34C5"/>
    <w:rsid w:val="002F3B10"/>
    <w:rsid w:val="002F50D9"/>
    <w:rsid w:val="002F5259"/>
    <w:rsid w:val="002F59B1"/>
    <w:rsid w:val="002F60CD"/>
    <w:rsid w:val="002F67D1"/>
    <w:rsid w:val="002F6B19"/>
    <w:rsid w:val="002F6EE5"/>
    <w:rsid w:val="00300454"/>
    <w:rsid w:val="0030180B"/>
    <w:rsid w:val="00302119"/>
    <w:rsid w:val="00302BF2"/>
    <w:rsid w:val="00303F6F"/>
    <w:rsid w:val="00304584"/>
    <w:rsid w:val="0030476B"/>
    <w:rsid w:val="00305790"/>
    <w:rsid w:val="00305B3F"/>
    <w:rsid w:val="003060D9"/>
    <w:rsid w:val="00306F2F"/>
    <w:rsid w:val="003079D6"/>
    <w:rsid w:val="00307A02"/>
    <w:rsid w:val="003101DC"/>
    <w:rsid w:val="00311283"/>
    <w:rsid w:val="003112DD"/>
    <w:rsid w:val="003112E5"/>
    <w:rsid w:val="00311895"/>
    <w:rsid w:val="00312963"/>
    <w:rsid w:val="003130B2"/>
    <w:rsid w:val="00313F39"/>
    <w:rsid w:val="0031475C"/>
    <w:rsid w:val="00314BED"/>
    <w:rsid w:val="00314FA3"/>
    <w:rsid w:val="003152D9"/>
    <w:rsid w:val="00316B36"/>
    <w:rsid w:val="00316C14"/>
    <w:rsid w:val="00322730"/>
    <w:rsid w:val="0032312B"/>
    <w:rsid w:val="00323A04"/>
    <w:rsid w:val="00324932"/>
    <w:rsid w:val="003251DF"/>
    <w:rsid w:val="00325681"/>
    <w:rsid w:val="00325C6B"/>
    <w:rsid w:val="003264FE"/>
    <w:rsid w:val="00330C1B"/>
    <w:rsid w:val="003337D1"/>
    <w:rsid w:val="00333DAB"/>
    <w:rsid w:val="003345D4"/>
    <w:rsid w:val="003347E9"/>
    <w:rsid w:val="003348F6"/>
    <w:rsid w:val="00334E65"/>
    <w:rsid w:val="003350E7"/>
    <w:rsid w:val="00335A3E"/>
    <w:rsid w:val="00335B0A"/>
    <w:rsid w:val="00335BF0"/>
    <w:rsid w:val="00336310"/>
    <w:rsid w:val="00336580"/>
    <w:rsid w:val="00337814"/>
    <w:rsid w:val="0034045F"/>
    <w:rsid w:val="00342235"/>
    <w:rsid w:val="0034594B"/>
    <w:rsid w:val="00345978"/>
    <w:rsid w:val="00345DBE"/>
    <w:rsid w:val="00345DD3"/>
    <w:rsid w:val="00346233"/>
    <w:rsid w:val="00346677"/>
    <w:rsid w:val="00347734"/>
    <w:rsid w:val="00347B81"/>
    <w:rsid w:val="00350F27"/>
    <w:rsid w:val="003514DA"/>
    <w:rsid w:val="003517B8"/>
    <w:rsid w:val="00352BF2"/>
    <w:rsid w:val="00352CC3"/>
    <w:rsid w:val="00352D00"/>
    <w:rsid w:val="00352D8F"/>
    <w:rsid w:val="00352D9D"/>
    <w:rsid w:val="003532D5"/>
    <w:rsid w:val="00353D1A"/>
    <w:rsid w:val="0035411C"/>
    <w:rsid w:val="00354BC7"/>
    <w:rsid w:val="0035510B"/>
    <w:rsid w:val="003555E1"/>
    <w:rsid w:val="00356283"/>
    <w:rsid w:val="00356E20"/>
    <w:rsid w:val="0036020B"/>
    <w:rsid w:val="003605A2"/>
    <w:rsid w:val="00360AF2"/>
    <w:rsid w:val="00360C2F"/>
    <w:rsid w:val="00361A12"/>
    <w:rsid w:val="00361B5F"/>
    <w:rsid w:val="00361B85"/>
    <w:rsid w:val="00362339"/>
    <w:rsid w:val="0036294E"/>
    <w:rsid w:val="00362DB4"/>
    <w:rsid w:val="0036324B"/>
    <w:rsid w:val="003665CC"/>
    <w:rsid w:val="00366CAB"/>
    <w:rsid w:val="0037099F"/>
    <w:rsid w:val="00370BD3"/>
    <w:rsid w:val="00371F24"/>
    <w:rsid w:val="003727B9"/>
    <w:rsid w:val="003745C8"/>
    <w:rsid w:val="00374F13"/>
    <w:rsid w:val="00376339"/>
    <w:rsid w:val="0037663F"/>
    <w:rsid w:val="00377023"/>
    <w:rsid w:val="00377E6D"/>
    <w:rsid w:val="00377F95"/>
    <w:rsid w:val="003803F6"/>
    <w:rsid w:val="003808A7"/>
    <w:rsid w:val="00380D8C"/>
    <w:rsid w:val="00381C0D"/>
    <w:rsid w:val="00381FC9"/>
    <w:rsid w:val="00382F35"/>
    <w:rsid w:val="00383620"/>
    <w:rsid w:val="003836CA"/>
    <w:rsid w:val="0038478D"/>
    <w:rsid w:val="003851BB"/>
    <w:rsid w:val="003860BC"/>
    <w:rsid w:val="003868D9"/>
    <w:rsid w:val="003878F3"/>
    <w:rsid w:val="0038799D"/>
    <w:rsid w:val="00387A6D"/>
    <w:rsid w:val="0039011B"/>
    <w:rsid w:val="00390B10"/>
    <w:rsid w:val="00391AAC"/>
    <w:rsid w:val="003920CB"/>
    <w:rsid w:val="003939F4"/>
    <w:rsid w:val="003945D3"/>
    <w:rsid w:val="003952D5"/>
    <w:rsid w:val="003967BC"/>
    <w:rsid w:val="00396A76"/>
    <w:rsid w:val="00397456"/>
    <w:rsid w:val="00397DCF"/>
    <w:rsid w:val="003A06C9"/>
    <w:rsid w:val="003A07AA"/>
    <w:rsid w:val="003A0FBE"/>
    <w:rsid w:val="003A1213"/>
    <w:rsid w:val="003A285E"/>
    <w:rsid w:val="003A3D1D"/>
    <w:rsid w:val="003A4935"/>
    <w:rsid w:val="003A51EB"/>
    <w:rsid w:val="003A5C8E"/>
    <w:rsid w:val="003A683C"/>
    <w:rsid w:val="003A6D3F"/>
    <w:rsid w:val="003A6F74"/>
    <w:rsid w:val="003A7853"/>
    <w:rsid w:val="003A7E9A"/>
    <w:rsid w:val="003B1586"/>
    <w:rsid w:val="003B1CAA"/>
    <w:rsid w:val="003B2D90"/>
    <w:rsid w:val="003B2FC7"/>
    <w:rsid w:val="003B3041"/>
    <w:rsid w:val="003B3204"/>
    <w:rsid w:val="003B3E71"/>
    <w:rsid w:val="003B5777"/>
    <w:rsid w:val="003B6B6B"/>
    <w:rsid w:val="003B6CAB"/>
    <w:rsid w:val="003B7935"/>
    <w:rsid w:val="003C0381"/>
    <w:rsid w:val="003C073B"/>
    <w:rsid w:val="003C1A49"/>
    <w:rsid w:val="003C2502"/>
    <w:rsid w:val="003C2EBE"/>
    <w:rsid w:val="003C4832"/>
    <w:rsid w:val="003C4AF4"/>
    <w:rsid w:val="003C4C04"/>
    <w:rsid w:val="003C4EDB"/>
    <w:rsid w:val="003C5882"/>
    <w:rsid w:val="003C63D9"/>
    <w:rsid w:val="003C7516"/>
    <w:rsid w:val="003D00F1"/>
    <w:rsid w:val="003D0D1E"/>
    <w:rsid w:val="003D1D34"/>
    <w:rsid w:val="003D2E06"/>
    <w:rsid w:val="003D3AA0"/>
    <w:rsid w:val="003D4CCD"/>
    <w:rsid w:val="003D6049"/>
    <w:rsid w:val="003D74C8"/>
    <w:rsid w:val="003D784A"/>
    <w:rsid w:val="003D7FA1"/>
    <w:rsid w:val="003E0BF1"/>
    <w:rsid w:val="003E0CB4"/>
    <w:rsid w:val="003E1A80"/>
    <w:rsid w:val="003E1FA2"/>
    <w:rsid w:val="003E3107"/>
    <w:rsid w:val="003E3832"/>
    <w:rsid w:val="003E397B"/>
    <w:rsid w:val="003E410B"/>
    <w:rsid w:val="003E41D4"/>
    <w:rsid w:val="003E5876"/>
    <w:rsid w:val="003E600B"/>
    <w:rsid w:val="003E6558"/>
    <w:rsid w:val="003E7A88"/>
    <w:rsid w:val="003F03E9"/>
    <w:rsid w:val="003F048B"/>
    <w:rsid w:val="003F06EC"/>
    <w:rsid w:val="003F093D"/>
    <w:rsid w:val="003F191E"/>
    <w:rsid w:val="003F1FFC"/>
    <w:rsid w:val="003F31FD"/>
    <w:rsid w:val="003F32B7"/>
    <w:rsid w:val="003F3A20"/>
    <w:rsid w:val="003F4161"/>
    <w:rsid w:val="003F43FB"/>
    <w:rsid w:val="003F51AB"/>
    <w:rsid w:val="003F5567"/>
    <w:rsid w:val="003F5C60"/>
    <w:rsid w:val="003F6578"/>
    <w:rsid w:val="003F72B7"/>
    <w:rsid w:val="003F73F4"/>
    <w:rsid w:val="00402090"/>
    <w:rsid w:val="00403858"/>
    <w:rsid w:val="00403F4A"/>
    <w:rsid w:val="004041A3"/>
    <w:rsid w:val="004042C7"/>
    <w:rsid w:val="00406218"/>
    <w:rsid w:val="004066B4"/>
    <w:rsid w:val="00407427"/>
    <w:rsid w:val="00407568"/>
    <w:rsid w:val="00407938"/>
    <w:rsid w:val="00410A45"/>
    <w:rsid w:val="00411048"/>
    <w:rsid w:val="00412ADB"/>
    <w:rsid w:val="0041332D"/>
    <w:rsid w:val="0041486E"/>
    <w:rsid w:val="00414E89"/>
    <w:rsid w:val="00415299"/>
    <w:rsid w:val="00415680"/>
    <w:rsid w:val="0041587C"/>
    <w:rsid w:val="004159B8"/>
    <w:rsid w:val="00415FD8"/>
    <w:rsid w:val="00416628"/>
    <w:rsid w:val="0041681D"/>
    <w:rsid w:val="00416E27"/>
    <w:rsid w:val="00417375"/>
    <w:rsid w:val="004176B5"/>
    <w:rsid w:val="0041788F"/>
    <w:rsid w:val="00417F16"/>
    <w:rsid w:val="00420AE3"/>
    <w:rsid w:val="00420B91"/>
    <w:rsid w:val="0042128F"/>
    <w:rsid w:val="0042193F"/>
    <w:rsid w:val="00421FB0"/>
    <w:rsid w:val="0042238E"/>
    <w:rsid w:val="0042366C"/>
    <w:rsid w:val="0042389D"/>
    <w:rsid w:val="004262A6"/>
    <w:rsid w:val="004304FE"/>
    <w:rsid w:val="00430EA2"/>
    <w:rsid w:val="00430F3F"/>
    <w:rsid w:val="00431258"/>
    <w:rsid w:val="00431377"/>
    <w:rsid w:val="00431933"/>
    <w:rsid w:val="00431FE4"/>
    <w:rsid w:val="00432100"/>
    <w:rsid w:val="00432198"/>
    <w:rsid w:val="00434711"/>
    <w:rsid w:val="004351E5"/>
    <w:rsid w:val="00436EEA"/>
    <w:rsid w:val="004378D2"/>
    <w:rsid w:val="00440029"/>
    <w:rsid w:val="00440177"/>
    <w:rsid w:val="004405FC"/>
    <w:rsid w:val="0044061F"/>
    <w:rsid w:val="00440B0E"/>
    <w:rsid w:val="00441282"/>
    <w:rsid w:val="0044133F"/>
    <w:rsid w:val="004415A6"/>
    <w:rsid w:val="00442556"/>
    <w:rsid w:val="00442EFB"/>
    <w:rsid w:val="0044391D"/>
    <w:rsid w:val="00443CB2"/>
    <w:rsid w:val="004449F4"/>
    <w:rsid w:val="004454C2"/>
    <w:rsid w:val="004471D4"/>
    <w:rsid w:val="004473A5"/>
    <w:rsid w:val="00447F4F"/>
    <w:rsid w:val="00450764"/>
    <w:rsid w:val="004512CA"/>
    <w:rsid w:val="00451DD7"/>
    <w:rsid w:val="0045306E"/>
    <w:rsid w:val="00453AD0"/>
    <w:rsid w:val="00453C1A"/>
    <w:rsid w:val="004549EA"/>
    <w:rsid w:val="00456243"/>
    <w:rsid w:val="00457079"/>
    <w:rsid w:val="004570BC"/>
    <w:rsid w:val="0045776A"/>
    <w:rsid w:val="0046163F"/>
    <w:rsid w:val="00461D0E"/>
    <w:rsid w:val="00462578"/>
    <w:rsid w:val="00462A20"/>
    <w:rsid w:val="004653E9"/>
    <w:rsid w:val="004657DD"/>
    <w:rsid w:val="00465C54"/>
    <w:rsid w:val="004660F5"/>
    <w:rsid w:val="0046703B"/>
    <w:rsid w:val="004670D2"/>
    <w:rsid w:val="00471216"/>
    <w:rsid w:val="00471A9F"/>
    <w:rsid w:val="00472F26"/>
    <w:rsid w:val="004756D4"/>
    <w:rsid w:val="00475921"/>
    <w:rsid w:val="0047721E"/>
    <w:rsid w:val="00477580"/>
    <w:rsid w:val="00477994"/>
    <w:rsid w:val="0048054A"/>
    <w:rsid w:val="00482B46"/>
    <w:rsid w:val="00482F35"/>
    <w:rsid w:val="004833B4"/>
    <w:rsid w:val="004837C9"/>
    <w:rsid w:val="00483AF1"/>
    <w:rsid w:val="00483C6F"/>
    <w:rsid w:val="00484706"/>
    <w:rsid w:val="004857DF"/>
    <w:rsid w:val="00486079"/>
    <w:rsid w:val="00486427"/>
    <w:rsid w:val="004865C6"/>
    <w:rsid w:val="00487855"/>
    <w:rsid w:val="00487CE0"/>
    <w:rsid w:val="004904AF"/>
    <w:rsid w:val="00490D31"/>
    <w:rsid w:val="0049104A"/>
    <w:rsid w:val="00492FE6"/>
    <w:rsid w:val="00494E54"/>
    <w:rsid w:val="0049587D"/>
    <w:rsid w:val="00495B2F"/>
    <w:rsid w:val="00495F98"/>
    <w:rsid w:val="00496179"/>
    <w:rsid w:val="00496368"/>
    <w:rsid w:val="0049687D"/>
    <w:rsid w:val="00496A59"/>
    <w:rsid w:val="004972AD"/>
    <w:rsid w:val="00497D99"/>
    <w:rsid w:val="004A0B4B"/>
    <w:rsid w:val="004A0EFB"/>
    <w:rsid w:val="004A5294"/>
    <w:rsid w:val="004A557E"/>
    <w:rsid w:val="004A5A3A"/>
    <w:rsid w:val="004A5D4A"/>
    <w:rsid w:val="004A684A"/>
    <w:rsid w:val="004A7A36"/>
    <w:rsid w:val="004A7BA1"/>
    <w:rsid w:val="004B10B6"/>
    <w:rsid w:val="004B2228"/>
    <w:rsid w:val="004B2E98"/>
    <w:rsid w:val="004B32C4"/>
    <w:rsid w:val="004B568F"/>
    <w:rsid w:val="004B5C40"/>
    <w:rsid w:val="004B6592"/>
    <w:rsid w:val="004B665D"/>
    <w:rsid w:val="004B6BEE"/>
    <w:rsid w:val="004B7111"/>
    <w:rsid w:val="004C032D"/>
    <w:rsid w:val="004C0A48"/>
    <w:rsid w:val="004C19F7"/>
    <w:rsid w:val="004C2BE7"/>
    <w:rsid w:val="004C3A96"/>
    <w:rsid w:val="004C41E2"/>
    <w:rsid w:val="004C5BDE"/>
    <w:rsid w:val="004C5E16"/>
    <w:rsid w:val="004C67C2"/>
    <w:rsid w:val="004D055C"/>
    <w:rsid w:val="004D1239"/>
    <w:rsid w:val="004D1B46"/>
    <w:rsid w:val="004D23C2"/>
    <w:rsid w:val="004D4142"/>
    <w:rsid w:val="004D4900"/>
    <w:rsid w:val="004D490C"/>
    <w:rsid w:val="004D4E5B"/>
    <w:rsid w:val="004D5BCB"/>
    <w:rsid w:val="004D61B2"/>
    <w:rsid w:val="004E0419"/>
    <w:rsid w:val="004E0708"/>
    <w:rsid w:val="004E1632"/>
    <w:rsid w:val="004E21DF"/>
    <w:rsid w:val="004E24D7"/>
    <w:rsid w:val="004E350C"/>
    <w:rsid w:val="004E44E1"/>
    <w:rsid w:val="004E4806"/>
    <w:rsid w:val="004E4B20"/>
    <w:rsid w:val="004E50EE"/>
    <w:rsid w:val="004E7192"/>
    <w:rsid w:val="004E7470"/>
    <w:rsid w:val="004E7E73"/>
    <w:rsid w:val="004F0516"/>
    <w:rsid w:val="004F090C"/>
    <w:rsid w:val="004F1BB8"/>
    <w:rsid w:val="004F315E"/>
    <w:rsid w:val="004F44CF"/>
    <w:rsid w:val="004F47D7"/>
    <w:rsid w:val="004F5934"/>
    <w:rsid w:val="004F6234"/>
    <w:rsid w:val="004F71DC"/>
    <w:rsid w:val="004F7A02"/>
    <w:rsid w:val="00501481"/>
    <w:rsid w:val="00501DAE"/>
    <w:rsid w:val="00503102"/>
    <w:rsid w:val="0050349E"/>
    <w:rsid w:val="00504964"/>
    <w:rsid w:val="00504D41"/>
    <w:rsid w:val="0050574F"/>
    <w:rsid w:val="00506921"/>
    <w:rsid w:val="0051065C"/>
    <w:rsid w:val="00510967"/>
    <w:rsid w:val="005119D0"/>
    <w:rsid w:val="00511F38"/>
    <w:rsid w:val="00512272"/>
    <w:rsid w:val="00512479"/>
    <w:rsid w:val="00512745"/>
    <w:rsid w:val="00512FAF"/>
    <w:rsid w:val="00513E3F"/>
    <w:rsid w:val="00514D7A"/>
    <w:rsid w:val="00514EE6"/>
    <w:rsid w:val="005151B1"/>
    <w:rsid w:val="0051546F"/>
    <w:rsid w:val="00515D74"/>
    <w:rsid w:val="00515D8E"/>
    <w:rsid w:val="0051619A"/>
    <w:rsid w:val="005170B6"/>
    <w:rsid w:val="005175B4"/>
    <w:rsid w:val="00520F8D"/>
    <w:rsid w:val="005212FB"/>
    <w:rsid w:val="005214E6"/>
    <w:rsid w:val="005215EB"/>
    <w:rsid w:val="0052200C"/>
    <w:rsid w:val="00522DE2"/>
    <w:rsid w:val="00522EF2"/>
    <w:rsid w:val="00522F24"/>
    <w:rsid w:val="0052332D"/>
    <w:rsid w:val="00523853"/>
    <w:rsid w:val="00523E01"/>
    <w:rsid w:val="00523F6F"/>
    <w:rsid w:val="0052434C"/>
    <w:rsid w:val="005262C8"/>
    <w:rsid w:val="00526A0F"/>
    <w:rsid w:val="00527E1F"/>
    <w:rsid w:val="00530693"/>
    <w:rsid w:val="00531B91"/>
    <w:rsid w:val="00531E25"/>
    <w:rsid w:val="005324DC"/>
    <w:rsid w:val="00532908"/>
    <w:rsid w:val="00533609"/>
    <w:rsid w:val="00533C5F"/>
    <w:rsid w:val="00533F38"/>
    <w:rsid w:val="00534521"/>
    <w:rsid w:val="005345D5"/>
    <w:rsid w:val="00534E7E"/>
    <w:rsid w:val="0053503E"/>
    <w:rsid w:val="00535C36"/>
    <w:rsid w:val="00535EBB"/>
    <w:rsid w:val="00535F01"/>
    <w:rsid w:val="00536FEC"/>
    <w:rsid w:val="00541A33"/>
    <w:rsid w:val="00543126"/>
    <w:rsid w:val="005432C6"/>
    <w:rsid w:val="005455A6"/>
    <w:rsid w:val="00546042"/>
    <w:rsid w:val="0055090B"/>
    <w:rsid w:val="00550D01"/>
    <w:rsid w:val="00551066"/>
    <w:rsid w:val="00551ED7"/>
    <w:rsid w:val="0055236A"/>
    <w:rsid w:val="00552703"/>
    <w:rsid w:val="0055385E"/>
    <w:rsid w:val="00554746"/>
    <w:rsid w:val="0055481A"/>
    <w:rsid w:val="005548D6"/>
    <w:rsid w:val="00554C66"/>
    <w:rsid w:val="00555812"/>
    <w:rsid w:val="005569CF"/>
    <w:rsid w:val="00556E96"/>
    <w:rsid w:val="00557F54"/>
    <w:rsid w:val="00560104"/>
    <w:rsid w:val="005606BC"/>
    <w:rsid w:val="00560C89"/>
    <w:rsid w:val="00560EF3"/>
    <w:rsid w:val="00560EFE"/>
    <w:rsid w:val="00561E97"/>
    <w:rsid w:val="00563431"/>
    <w:rsid w:val="005642B7"/>
    <w:rsid w:val="005642C0"/>
    <w:rsid w:val="00565438"/>
    <w:rsid w:val="0056779B"/>
    <w:rsid w:val="00571826"/>
    <w:rsid w:val="00571B84"/>
    <w:rsid w:val="00572CC7"/>
    <w:rsid w:val="00572F4B"/>
    <w:rsid w:val="005736B5"/>
    <w:rsid w:val="00574024"/>
    <w:rsid w:val="00575993"/>
    <w:rsid w:val="0057738A"/>
    <w:rsid w:val="00577E79"/>
    <w:rsid w:val="0058065F"/>
    <w:rsid w:val="00580AF3"/>
    <w:rsid w:val="005844C6"/>
    <w:rsid w:val="0058506A"/>
    <w:rsid w:val="00585839"/>
    <w:rsid w:val="00585DC5"/>
    <w:rsid w:val="0058658F"/>
    <w:rsid w:val="00590229"/>
    <w:rsid w:val="00590463"/>
    <w:rsid w:val="00591EBC"/>
    <w:rsid w:val="00593E40"/>
    <w:rsid w:val="00593E50"/>
    <w:rsid w:val="00593E85"/>
    <w:rsid w:val="005941F0"/>
    <w:rsid w:val="005957CC"/>
    <w:rsid w:val="00595A65"/>
    <w:rsid w:val="0059631C"/>
    <w:rsid w:val="005973E5"/>
    <w:rsid w:val="00597B7E"/>
    <w:rsid w:val="00597C2A"/>
    <w:rsid w:val="005A08EC"/>
    <w:rsid w:val="005A0C68"/>
    <w:rsid w:val="005A1E0D"/>
    <w:rsid w:val="005A4695"/>
    <w:rsid w:val="005A49B3"/>
    <w:rsid w:val="005A5F8F"/>
    <w:rsid w:val="005A6A54"/>
    <w:rsid w:val="005A6D86"/>
    <w:rsid w:val="005B00E6"/>
    <w:rsid w:val="005B06FF"/>
    <w:rsid w:val="005B1BC5"/>
    <w:rsid w:val="005B22DF"/>
    <w:rsid w:val="005B33A9"/>
    <w:rsid w:val="005B49CA"/>
    <w:rsid w:val="005B4BE5"/>
    <w:rsid w:val="005B4C24"/>
    <w:rsid w:val="005B5A81"/>
    <w:rsid w:val="005B74F4"/>
    <w:rsid w:val="005B7787"/>
    <w:rsid w:val="005B7996"/>
    <w:rsid w:val="005C0730"/>
    <w:rsid w:val="005C2136"/>
    <w:rsid w:val="005C444E"/>
    <w:rsid w:val="005C4612"/>
    <w:rsid w:val="005C4CAD"/>
    <w:rsid w:val="005C5B3E"/>
    <w:rsid w:val="005C65DB"/>
    <w:rsid w:val="005C718B"/>
    <w:rsid w:val="005D0D32"/>
    <w:rsid w:val="005D2CB9"/>
    <w:rsid w:val="005D3649"/>
    <w:rsid w:val="005D5404"/>
    <w:rsid w:val="005D603A"/>
    <w:rsid w:val="005D6343"/>
    <w:rsid w:val="005D68B4"/>
    <w:rsid w:val="005D6E4B"/>
    <w:rsid w:val="005D7630"/>
    <w:rsid w:val="005D7AA5"/>
    <w:rsid w:val="005D7CD2"/>
    <w:rsid w:val="005E1336"/>
    <w:rsid w:val="005E1504"/>
    <w:rsid w:val="005E176B"/>
    <w:rsid w:val="005E19AA"/>
    <w:rsid w:val="005E1DE9"/>
    <w:rsid w:val="005E2BD3"/>
    <w:rsid w:val="005E40C3"/>
    <w:rsid w:val="005E4B2A"/>
    <w:rsid w:val="005E6D2B"/>
    <w:rsid w:val="005F065F"/>
    <w:rsid w:val="005F1B99"/>
    <w:rsid w:val="005F1BDC"/>
    <w:rsid w:val="005F2FD4"/>
    <w:rsid w:val="005F380C"/>
    <w:rsid w:val="005F3EEA"/>
    <w:rsid w:val="005F4529"/>
    <w:rsid w:val="005F4BD1"/>
    <w:rsid w:val="005F4D06"/>
    <w:rsid w:val="005F4D38"/>
    <w:rsid w:val="005F5DB8"/>
    <w:rsid w:val="005F70EF"/>
    <w:rsid w:val="005F739D"/>
    <w:rsid w:val="005F7BB6"/>
    <w:rsid w:val="00600718"/>
    <w:rsid w:val="006007C7"/>
    <w:rsid w:val="00601C9B"/>
    <w:rsid w:val="006029F2"/>
    <w:rsid w:val="00602C7B"/>
    <w:rsid w:val="00602EAA"/>
    <w:rsid w:val="006039F6"/>
    <w:rsid w:val="00604D89"/>
    <w:rsid w:val="0060534F"/>
    <w:rsid w:val="006053E8"/>
    <w:rsid w:val="006060DE"/>
    <w:rsid w:val="006062A0"/>
    <w:rsid w:val="0060669F"/>
    <w:rsid w:val="00606DFA"/>
    <w:rsid w:val="00607FF4"/>
    <w:rsid w:val="006104A6"/>
    <w:rsid w:val="00610DB6"/>
    <w:rsid w:val="00611270"/>
    <w:rsid w:val="00611C5B"/>
    <w:rsid w:val="00613045"/>
    <w:rsid w:val="00613A6A"/>
    <w:rsid w:val="00613FFD"/>
    <w:rsid w:val="006144A5"/>
    <w:rsid w:val="0061483D"/>
    <w:rsid w:val="00614D1E"/>
    <w:rsid w:val="00615627"/>
    <w:rsid w:val="00616E9C"/>
    <w:rsid w:val="00617A48"/>
    <w:rsid w:val="006200C0"/>
    <w:rsid w:val="00620B54"/>
    <w:rsid w:val="0062204A"/>
    <w:rsid w:val="00622415"/>
    <w:rsid w:val="00623213"/>
    <w:rsid w:val="00623924"/>
    <w:rsid w:val="00623AA6"/>
    <w:rsid w:val="0062636A"/>
    <w:rsid w:val="00626460"/>
    <w:rsid w:val="006273BE"/>
    <w:rsid w:val="00627A52"/>
    <w:rsid w:val="00627E88"/>
    <w:rsid w:val="0063148C"/>
    <w:rsid w:val="006315B2"/>
    <w:rsid w:val="0063168D"/>
    <w:rsid w:val="00633502"/>
    <w:rsid w:val="00633FA4"/>
    <w:rsid w:val="00634C5E"/>
    <w:rsid w:val="00635B83"/>
    <w:rsid w:val="00635E86"/>
    <w:rsid w:val="006362DE"/>
    <w:rsid w:val="0063670D"/>
    <w:rsid w:val="00636A14"/>
    <w:rsid w:val="00636F2C"/>
    <w:rsid w:val="00636FED"/>
    <w:rsid w:val="00637808"/>
    <w:rsid w:val="00640A00"/>
    <w:rsid w:val="00641878"/>
    <w:rsid w:val="00641A72"/>
    <w:rsid w:val="00641D45"/>
    <w:rsid w:val="00641DAC"/>
    <w:rsid w:val="00641FB4"/>
    <w:rsid w:val="006424DF"/>
    <w:rsid w:val="006428D9"/>
    <w:rsid w:val="00642EBD"/>
    <w:rsid w:val="0064328F"/>
    <w:rsid w:val="006437F8"/>
    <w:rsid w:val="00645F62"/>
    <w:rsid w:val="006467D6"/>
    <w:rsid w:val="00646DEE"/>
    <w:rsid w:val="00646F60"/>
    <w:rsid w:val="006471D6"/>
    <w:rsid w:val="0064787F"/>
    <w:rsid w:val="00647909"/>
    <w:rsid w:val="00647FBB"/>
    <w:rsid w:val="00650125"/>
    <w:rsid w:val="00650A92"/>
    <w:rsid w:val="00650AF6"/>
    <w:rsid w:val="00650C71"/>
    <w:rsid w:val="0065155C"/>
    <w:rsid w:val="00651A14"/>
    <w:rsid w:val="00652115"/>
    <w:rsid w:val="0065211B"/>
    <w:rsid w:val="00652191"/>
    <w:rsid w:val="006523CD"/>
    <w:rsid w:val="006525AB"/>
    <w:rsid w:val="00652D8D"/>
    <w:rsid w:val="00654755"/>
    <w:rsid w:val="0065677D"/>
    <w:rsid w:val="006578E8"/>
    <w:rsid w:val="00657A23"/>
    <w:rsid w:val="00661877"/>
    <w:rsid w:val="00661DC7"/>
    <w:rsid w:val="006622FD"/>
    <w:rsid w:val="00662C61"/>
    <w:rsid w:val="00662CEC"/>
    <w:rsid w:val="0066306C"/>
    <w:rsid w:val="00664E3B"/>
    <w:rsid w:val="00665155"/>
    <w:rsid w:val="006658EE"/>
    <w:rsid w:val="00665DA3"/>
    <w:rsid w:val="0066690F"/>
    <w:rsid w:val="00667D51"/>
    <w:rsid w:val="00667ED3"/>
    <w:rsid w:val="00670069"/>
    <w:rsid w:val="0067095C"/>
    <w:rsid w:val="00671475"/>
    <w:rsid w:val="0067230E"/>
    <w:rsid w:val="006733A9"/>
    <w:rsid w:val="0067362D"/>
    <w:rsid w:val="006739CA"/>
    <w:rsid w:val="00675848"/>
    <w:rsid w:val="00675DD3"/>
    <w:rsid w:val="00676964"/>
    <w:rsid w:val="00677522"/>
    <w:rsid w:val="006776CF"/>
    <w:rsid w:val="0067777C"/>
    <w:rsid w:val="006810A1"/>
    <w:rsid w:val="00681195"/>
    <w:rsid w:val="00681496"/>
    <w:rsid w:val="00683407"/>
    <w:rsid w:val="006847F7"/>
    <w:rsid w:val="00685387"/>
    <w:rsid w:val="00686939"/>
    <w:rsid w:val="00686ADB"/>
    <w:rsid w:val="006878E6"/>
    <w:rsid w:val="00690E2C"/>
    <w:rsid w:val="00692605"/>
    <w:rsid w:val="00692D91"/>
    <w:rsid w:val="00694BC3"/>
    <w:rsid w:val="00694DB3"/>
    <w:rsid w:val="006951B9"/>
    <w:rsid w:val="00696C69"/>
    <w:rsid w:val="00697758"/>
    <w:rsid w:val="00697E4E"/>
    <w:rsid w:val="006A041F"/>
    <w:rsid w:val="006A0B57"/>
    <w:rsid w:val="006A0BE8"/>
    <w:rsid w:val="006A1A95"/>
    <w:rsid w:val="006A1BC4"/>
    <w:rsid w:val="006A37FF"/>
    <w:rsid w:val="006A4309"/>
    <w:rsid w:val="006A50D7"/>
    <w:rsid w:val="006A5CA6"/>
    <w:rsid w:val="006A6B89"/>
    <w:rsid w:val="006A70A8"/>
    <w:rsid w:val="006B039A"/>
    <w:rsid w:val="006B03DD"/>
    <w:rsid w:val="006B3063"/>
    <w:rsid w:val="006B3E5A"/>
    <w:rsid w:val="006B42DC"/>
    <w:rsid w:val="006B4600"/>
    <w:rsid w:val="006B5A2C"/>
    <w:rsid w:val="006B5CD8"/>
    <w:rsid w:val="006B5E6B"/>
    <w:rsid w:val="006B61C7"/>
    <w:rsid w:val="006B7511"/>
    <w:rsid w:val="006B7638"/>
    <w:rsid w:val="006C1006"/>
    <w:rsid w:val="006C1154"/>
    <w:rsid w:val="006C1B80"/>
    <w:rsid w:val="006C3FF0"/>
    <w:rsid w:val="006C46DD"/>
    <w:rsid w:val="006C4D3E"/>
    <w:rsid w:val="006C551D"/>
    <w:rsid w:val="006C5DF3"/>
    <w:rsid w:val="006C614F"/>
    <w:rsid w:val="006C67DE"/>
    <w:rsid w:val="006C781A"/>
    <w:rsid w:val="006C795E"/>
    <w:rsid w:val="006D15AA"/>
    <w:rsid w:val="006D2673"/>
    <w:rsid w:val="006D37D2"/>
    <w:rsid w:val="006D3C1D"/>
    <w:rsid w:val="006D42BA"/>
    <w:rsid w:val="006D44C9"/>
    <w:rsid w:val="006D578C"/>
    <w:rsid w:val="006D5AE5"/>
    <w:rsid w:val="006D5C6B"/>
    <w:rsid w:val="006D5E8F"/>
    <w:rsid w:val="006D6428"/>
    <w:rsid w:val="006D7165"/>
    <w:rsid w:val="006D7DA9"/>
    <w:rsid w:val="006E0991"/>
    <w:rsid w:val="006E22D0"/>
    <w:rsid w:val="006E2E96"/>
    <w:rsid w:val="006E2EE3"/>
    <w:rsid w:val="006E2EE8"/>
    <w:rsid w:val="006E374A"/>
    <w:rsid w:val="006E3899"/>
    <w:rsid w:val="006E3934"/>
    <w:rsid w:val="006E3A1F"/>
    <w:rsid w:val="006E5CE2"/>
    <w:rsid w:val="006E5DF3"/>
    <w:rsid w:val="006E73A2"/>
    <w:rsid w:val="006E73E7"/>
    <w:rsid w:val="006E7F8F"/>
    <w:rsid w:val="006F09C4"/>
    <w:rsid w:val="006F129B"/>
    <w:rsid w:val="006F14E7"/>
    <w:rsid w:val="006F175E"/>
    <w:rsid w:val="006F207A"/>
    <w:rsid w:val="006F216E"/>
    <w:rsid w:val="006F2EA1"/>
    <w:rsid w:val="006F31E5"/>
    <w:rsid w:val="006F6112"/>
    <w:rsid w:val="006F63B4"/>
    <w:rsid w:val="006F658F"/>
    <w:rsid w:val="006F6864"/>
    <w:rsid w:val="00701EE8"/>
    <w:rsid w:val="00701F9E"/>
    <w:rsid w:val="007020D2"/>
    <w:rsid w:val="00702B76"/>
    <w:rsid w:val="00702BEB"/>
    <w:rsid w:val="0070357F"/>
    <w:rsid w:val="007039ED"/>
    <w:rsid w:val="007042BC"/>
    <w:rsid w:val="00706077"/>
    <w:rsid w:val="00706EC3"/>
    <w:rsid w:val="00706F79"/>
    <w:rsid w:val="007070DA"/>
    <w:rsid w:val="00707670"/>
    <w:rsid w:val="0070776A"/>
    <w:rsid w:val="0071003C"/>
    <w:rsid w:val="0071060E"/>
    <w:rsid w:val="007106B5"/>
    <w:rsid w:val="00711472"/>
    <w:rsid w:val="0071282A"/>
    <w:rsid w:val="00712DDE"/>
    <w:rsid w:val="007135B5"/>
    <w:rsid w:val="00713B65"/>
    <w:rsid w:val="00713C7C"/>
    <w:rsid w:val="00713FBE"/>
    <w:rsid w:val="007147E0"/>
    <w:rsid w:val="00714831"/>
    <w:rsid w:val="00714AA3"/>
    <w:rsid w:val="00714CBD"/>
    <w:rsid w:val="00714D5E"/>
    <w:rsid w:val="007156DB"/>
    <w:rsid w:val="0071579A"/>
    <w:rsid w:val="00715C9D"/>
    <w:rsid w:val="00720374"/>
    <w:rsid w:val="00720390"/>
    <w:rsid w:val="007204AA"/>
    <w:rsid w:val="007216CE"/>
    <w:rsid w:val="0072277F"/>
    <w:rsid w:val="007227AA"/>
    <w:rsid w:val="00723067"/>
    <w:rsid w:val="00723ABE"/>
    <w:rsid w:val="00723E8E"/>
    <w:rsid w:val="007240F2"/>
    <w:rsid w:val="00724273"/>
    <w:rsid w:val="0072503D"/>
    <w:rsid w:val="00725047"/>
    <w:rsid w:val="0072505F"/>
    <w:rsid w:val="0072534F"/>
    <w:rsid w:val="0072577A"/>
    <w:rsid w:val="00726390"/>
    <w:rsid w:val="007267BC"/>
    <w:rsid w:val="00726BB5"/>
    <w:rsid w:val="0072702D"/>
    <w:rsid w:val="007279F6"/>
    <w:rsid w:val="0073034C"/>
    <w:rsid w:val="007304B8"/>
    <w:rsid w:val="00730712"/>
    <w:rsid w:val="00731033"/>
    <w:rsid w:val="007318B4"/>
    <w:rsid w:val="00732606"/>
    <w:rsid w:val="00733A41"/>
    <w:rsid w:val="00733D49"/>
    <w:rsid w:val="00735732"/>
    <w:rsid w:val="00735A17"/>
    <w:rsid w:val="007367B8"/>
    <w:rsid w:val="0073692F"/>
    <w:rsid w:val="00736CB7"/>
    <w:rsid w:val="0073704C"/>
    <w:rsid w:val="0074089F"/>
    <w:rsid w:val="00740957"/>
    <w:rsid w:val="007415DE"/>
    <w:rsid w:val="00742A90"/>
    <w:rsid w:val="00742EFC"/>
    <w:rsid w:val="0074378A"/>
    <w:rsid w:val="00746DB5"/>
    <w:rsid w:val="00746F83"/>
    <w:rsid w:val="00751032"/>
    <w:rsid w:val="00751257"/>
    <w:rsid w:val="00751551"/>
    <w:rsid w:val="00751623"/>
    <w:rsid w:val="007521CD"/>
    <w:rsid w:val="007523A9"/>
    <w:rsid w:val="0075252D"/>
    <w:rsid w:val="0075373C"/>
    <w:rsid w:val="00754479"/>
    <w:rsid w:val="00756038"/>
    <w:rsid w:val="00756D09"/>
    <w:rsid w:val="00757516"/>
    <w:rsid w:val="00757674"/>
    <w:rsid w:val="00757AF2"/>
    <w:rsid w:val="0076019B"/>
    <w:rsid w:val="007603CB"/>
    <w:rsid w:val="00761746"/>
    <w:rsid w:val="00762AD4"/>
    <w:rsid w:val="00762DF6"/>
    <w:rsid w:val="007648E9"/>
    <w:rsid w:val="0076573D"/>
    <w:rsid w:val="00766092"/>
    <w:rsid w:val="007660DE"/>
    <w:rsid w:val="007661D5"/>
    <w:rsid w:val="00766E1A"/>
    <w:rsid w:val="007677C4"/>
    <w:rsid w:val="00767894"/>
    <w:rsid w:val="00767C06"/>
    <w:rsid w:val="007704AF"/>
    <w:rsid w:val="00770A7E"/>
    <w:rsid w:val="00770C87"/>
    <w:rsid w:val="00770CA3"/>
    <w:rsid w:val="00773325"/>
    <w:rsid w:val="00774265"/>
    <w:rsid w:val="00775311"/>
    <w:rsid w:val="00775747"/>
    <w:rsid w:val="00777737"/>
    <w:rsid w:val="007800F1"/>
    <w:rsid w:val="00781099"/>
    <w:rsid w:val="00781EAA"/>
    <w:rsid w:val="00782BAF"/>
    <w:rsid w:val="00782F7F"/>
    <w:rsid w:val="00783E25"/>
    <w:rsid w:val="00783F07"/>
    <w:rsid w:val="007845F1"/>
    <w:rsid w:val="007847DD"/>
    <w:rsid w:val="00784F13"/>
    <w:rsid w:val="00785436"/>
    <w:rsid w:val="007855DB"/>
    <w:rsid w:val="00785738"/>
    <w:rsid w:val="00785B61"/>
    <w:rsid w:val="00785C09"/>
    <w:rsid w:val="00785C4C"/>
    <w:rsid w:val="00787E85"/>
    <w:rsid w:val="00790BAC"/>
    <w:rsid w:val="00790FF7"/>
    <w:rsid w:val="007910A9"/>
    <w:rsid w:val="007915AE"/>
    <w:rsid w:val="00791C98"/>
    <w:rsid w:val="0079286F"/>
    <w:rsid w:val="0079344F"/>
    <w:rsid w:val="0079373E"/>
    <w:rsid w:val="007938D6"/>
    <w:rsid w:val="00793F8B"/>
    <w:rsid w:val="00794319"/>
    <w:rsid w:val="007955D1"/>
    <w:rsid w:val="007957A2"/>
    <w:rsid w:val="00795802"/>
    <w:rsid w:val="00795ACD"/>
    <w:rsid w:val="0079656C"/>
    <w:rsid w:val="007965F0"/>
    <w:rsid w:val="0079722E"/>
    <w:rsid w:val="00797338"/>
    <w:rsid w:val="00797AF5"/>
    <w:rsid w:val="007A0FD4"/>
    <w:rsid w:val="007A2EFF"/>
    <w:rsid w:val="007A3236"/>
    <w:rsid w:val="007A3DB9"/>
    <w:rsid w:val="007A4636"/>
    <w:rsid w:val="007A6B98"/>
    <w:rsid w:val="007A6F1D"/>
    <w:rsid w:val="007A729C"/>
    <w:rsid w:val="007B06A4"/>
    <w:rsid w:val="007B07C8"/>
    <w:rsid w:val="007B0888"/>
    <w:rsid w:val="007B11E8"/>
    <w:rsid w:val="007B23E1"/>
    <w:rsid w:val="007B2C0A"/>
    <w:rsid w:val="007B2E51"/>
    <w:rsid w:val="007B3290"/>
    <w:rsid w:val="007B62D6"/>
    <w:rsid w:val="007B6306"/>
    <w:rsid w:val="007B6C7F"/>
    <w:rsid w:val="007B6E91"/>
    <w:rsid w:val="007C09D1"/>
    <w:rsid w:val="007C0C20"/>
    <w:rsid w:val="007C104E"/>
    <w:rsid w:val="007C24C8"/>
    <w:rsid w:val="007C273F"/>
    <w:rsid w:val="007C2901"/>
    <w:rsid w:val="007C3454"/>
    <w:rsid w:val="007C4A37"/>
    <w:rsid w:val="007C4B10"/>
    <w:rsid w:val="007C4BF8"/>
    <w:rsid w:val="007C6A1A"/>
    <w:rsid w:val="007C6E6C"/>
    <w:rsid w:val="007D08EA"/>
    <w:rsid w:val="007D0D9C"/>
    <w:rsid w:val="007D1C9F"/>
    <w:rsid w:val="007D2025"/>
    <w:rsid w:val="007D2395"/>
    <w:rsid w:val="007D5A53"/>
    <w:rsid w:val="007D60DC"/>
    <w:rsid w:val="007D6441"/>
    <w:rsid w:val="007D776B"/>
    <w:rsid w:val="007E0580"/>
    <w:rsid w:val="007E0B3F"/>
    <w:rsid w:val="007E1581"/>
    <w:rsid w:val="007E3030"/>
    <w:rsid w:val="007E319F"/>
    <w:rsid w:val="007E38B0"/>
    <w:rsid w:val="007E43BF"/>
    <w:rsid w:val="007E4B38"/>
    <w:rsid w:val="007E5C0A"/>
    <w:rsid w:val="007E5CB1"/>
    <w:rsid w:val="007E6709"/>
    <w:rsid w:val="007E6742"/>
    <w:rsid w:val="007E6F7A"/>
    <w:rsid w:val="007E7B8B"/>
    <w:rsid w:val="007E7F72"/>
    <w:rsid w:val="007F0AEA"/>
    <w:rsid w:val="007F0C7E"/>
    <w:rsid w:val="007F0E9F"/>
    <w:rsid w:val="007F1335"/>
    <w:rsid w:val="007F179C"/>
    <w:rsid w:val="007F2CAE"/>
    <w:rsid w:val="007F3859"/>
    <w:rsid w:val="007F57ED"/>
    <w:rsid w:val="007F5987"/>
    <w:rsid w:val="007F5988"/>
    <w:rsid w:val="007F5B04"/>
    <w:rsid w:val="007F5BF7"/>
    <w:rsid w:val="007F6BA0"/>
    <w:rsid w:val="007F71BA"/>
    <w:rsid w:val="007F7BCA"/>
    <w:rsid w:val="0080096A"/>
    <w:rsid w:val="0080138F"/>
    <w:rsid w:val="0080171C"/>
    <w:rsid w:val="008025B6"/>
    <w:rsid w:val="00803684"/>
    <w:rsid w:val="00803928"/>
    <w:rsid w:val="008062C9"/>
    <w:rsid w:val="0080651B"/>
    <w:rsid w:val="00806626"/>
    <w:rsid w:val="00806EDC"/>
    <w:rsid w:val="00810412"/>
    <w:rsid w:val="00810C47"/>
    <w:rsid w:val="00811DFE"/>
    <w:rsid w:val="0081248E"/>
    <w:rsid w:val="008125C6"/>
    <w:rsid w:val="00816420"/>
    <w:rsid w:val="00816918"/>
    <w:rsid w:val="00817D5B"/>
    <w:rsid w:val="008207AB"/>
    <w:rsid w:val="00823DB2"/>
    <w:rsid w:val="00824434"/>
    <w:rsid w:val="0082460E"/>
    <w:rsid w:val="0082515B"/>
    <w:rsid w:val="00826BCE"/>
    <w:rsid w:val="00826E6A"/>
    <w:rsid w:val="008272FC"/>
    <w:rsid w:val="0083028C"/>
    <w:rsid w:val="008310DD"/>
    <w:rsid w:val="0083178F"/>
    <w:rsid w:val="00832FC1"/>
    <w:rsid w:val="00833855"/>
    <w:rsid w:val="00833E8E"/>
    <w:rsid w:val="00834AF0"/>
    <w:rsid w:val="008354FF"/>
    <w:rsid w:val="008355E6"/>
    <w:rsid w:val="00837111"/>
    <w:rsid w:val="008379E7"/>
    <w:rsid w:val="0084370C"/>
    <w:rsid w:val="00843E64"/>
    <w:rsid w:val="00843ECC"/>
    <w:rsid w:val="00845422"/>
    <w:rsid w:val="00845D8B"/>
    <w:rsid w:val="00847C4C"/>
    <w:rsid w:val="00850E85"/>
    <w:rsid w:val="008513AA"/>
    <w:rsid w:val="008515BC"/>
    <w:rsid w:val="00851F62"/>
    <w:rsid w:val="00851F9E"/>
    <w:rsid w:val="008526B4"/>
    <w:rsid w:val="0085270E"/>
    <w:rsid w:val="00852894"/>
    <w:rsid w:val="00852BE4"/>
    <w:rsid w:val="00852C59"/>
    <w:rsid w:val="00852CC8"/>
    <w:rsid w:val="008530D1"/>
    <w:rsid w:val="008541F6"/>
    <w:rsid w:val="00854EAF"/>
    <w:rsid w:val="00855BA2"/>
    <w:rsid w:val="008560A0"/>
    <w:rsid w:val="008601FB"/>
    <w:rsid w:val="0086039A"/>
    <w:rsid w:val="00860AF7"/>
    <w:rsid w:val="00861D87"/>
    <w:rsid w:val="00862FA7"/>
    <w:rsid w:val="00863B1B"/>
    <w:rsid w:val="00864261"/>
    <w:rsid w:val="00864322"/>
    <w:rsid w:val="00864750"/>
    <w:rsid w:val="00864852"/>
    <w:rsid w:val="00864B3B"/>
    <w:rsid w:val="008653C1"/>
    <w:rsid w:val="00865C65"/>
    <w:rsid w:val="00866625"/>
    <w:rsid w:val="00870483"/>
    <w:rsid w:val="0087084F"/>
    <w:rsid w:val="00871610"/>
    <w:rsid w:val="00872602"/>
    <w:rsid w:val="00872686"/>
    <w:rsid w:val="00872A30"/>
    <w:rsid w:val="00873BBF"/>
    <w:rsid w:val="00873F4D"/>
    <w:rsid w:val="0087479A"/>
    <w:rsid w:val="00874D0F"/>
    <w:rsid w:val="00875E65"/>
    <w:rsid w:val="00876765"/>
    <w:rsid w:val="00876892"/>
    <w:rsid w:val="00877174"/>
    <w:rsid w:val="008775EC"/>
    <w:rsid w:val="0087790D"/>
    <w:rsid w:val="00881023"/>
    <w:rsid w:val="008821BF"/>
    <w:rsid w:val="00882ADF"/>
    <w:rsid w:val="00883D4A"/>
    <w:rsid w:val="0088457C"/>
    <w:rsid w:val="00885154"/>
    <w:rsid w:val="00885C1A"/>
    <w:rsid w:val="008865C3"/>
    <w:rsid w:val="00886BF0"/>
    <w:rsid w:val="008871D9"/>
    <w:rsid w:val="008900B4"/>
    <w:rsid w:val="008903AA"/>
    <w:rsid w:val="0089054B"/>
    <w:rsid w:val="0089063E"/>
    <w:rsid w:val="00891627"/>
    <w:rsid w:val="00891642"/>
    <w:rsid w:val="00891668"/>
    <w:rsid w:val="00891996"/>
    <w:rsid w:val="0089310B"/>
    <w:rsid w:val="0089474D"/>
    <w:rsid w:val="00894A2C"/>
    <w:rsid w:val="00894FE3"/>
    <w:rsid w:val="00895201"/>
    <w:rsid w:val="00895C56"/>
    <w:rsid w:val="008965A8"/>
    <w:rsid w:val="00896927"/>
    <w:rsid w:val="00896BD4"/>
    <w:rsid w:val="0089795E"/>
    <w:rsid w:val="008A16D8"/>
    <w:rsid w:val="008A275E"/>
    <w:rsid w:val="008A27F2"/>
    <w:rsid w:val="008A30E2"/>
    <w:rsid w:val="008A3473"/>
    <w:rsid w:val="008A40F6"/>
    <w:rsid w:val="008A5204"/>
    <w:rsid w:val="008A6105"/>
    <w:rsid w:val="008A650A"/>
    <w:rsid w:val="008B088F"/>
    <w:rsid w:val="008B1502"/>
    <w:rsid w:val="008B1A6B"/>
    <w:rsid w:val="008B2463"/>
    <w:rsid w:val="008B3C20"/>
    <w:rsid w:val="008B3CFE"/>
    <w:rsid w:val="008B536B"/>
    <w:rsid w:val="008B5B4F"/>
    <w:rsid w:val="008B5F97"/>
    <w:rsid w:val="008B76EC"/>
    <w:rsid w:val="008B77F5"/>
    <w:rsid w:val="008C1598"/>
    <w:rsid w:val="008C3C48"/>
    <w:rsid w:val="008C3D1D"/>
    <w:rsid w:val="008C696F"/>
    <w:rsid w:val="008C77B2"/>
    <w:rsid w:val="008D0235"/>
    <w:rsid w:val="008D0F66"/>
    <w:rsid w:val="008D11EB"/>
    <w:rsid w:val="008D26E1"/>
    <w:rsid w:val="008D2D12"/>
    <w:rsid w:val="008D2EEE"/>
    <w:rsid w:val="008D3D95"/>
    <w:rsid w:val="008D4917"/>
    <w:rsid w:val="008D53A2"/>
    <w:rsid w:val="008D5456"/>
    <w:rsid w:val="008D6253"/>
    <w:rsid w:val="008D6B3A"/>
    <w:rsid w:val="008D706F"/>
    <w:rsid w:val="008E0711"/>
    <w:rsid w:val="008E08F0"/>
    <w:rsid w:val="008E1ACB"/>
    <w:rsid w:val="008E2027"/>
    <w:rsid w:val="008E2370"/>
    <w:rsid w:val="008E2553"/>
    <w:rsid w:val="008E289C"/>
    <w:rsid w:val="008E3640"/>
    <w:rsid w:val="008E479D"/>
    <w:rsid w:val="008E790B"/>
    <w:rsid w:val="008E7EA4"/>
    <w:rsid w:val="008F09F5"/>
    <w:rsid w:val="008F0D77"/>
    <w:rsid w:val="008F4640"/>
    <w:rsid w:val="008F4C1B"/>
    <w:rsid w:val="008F4C81"/>
    <w:rsid w:val="008F4F3E"/>
    <w:rsid w:val="008F542B"/>
    <w:rsid w:val="008F563A"/>
    <w:rsid w:val="008F5B11"/>
    <w:rsid w:val="008F6D9F"/>
    <w:rsid w:val="008F7379"/>
    <w:rsid w:val="008F763C"/>
    <w:rsid w:val="008F76C0"/>
    <w:rsid w:val="008F7C1B"/>
    <w:rsid w:val="00900008"/>
    <w:rsid w:val="00900EA8"/>
    <w:rsid w:val="00901B77"/>
    <w:rsid w:val="009029C4"/>
    <w:rsid w:val="00902EE2"/>
    <w:rsid w:val="00903E71"/>
    <w:rsid w:val="00904CC5"/>
    <w:rsid w:val="00906045"/>
    <w:rsid w:val="0090628D"/>
    <w:rsid w:val="00906CE8"/>
    <w:rsid w:val="00907016"/>
    <w:rsid w:val="00907A21"/>
    <w:rsid w:val="00907C05"/>
    <w:rsid w:val="009106AC"/>
    <w:rsid w:val="00911702"/>
    <w:rsid w:val="00912663"/>
    <w:rsid w:val="00912D36"/>
    <w:rsid w:val="00912EB9"/>
    <w:rsid w:val="00913154"/>
    <w:rsid w:val="00914A31"/>
    <w:rsid w:val="009150A1"/>
    <w:rsid w:val="009152F6"/>
    <w:rsid w:val="0091547C"/>
    <w:rsid w:val="00916304"/>
    <w:rsid w:val="00916F1C"/>
    <w:rsid w:val="00916FAC"/>
    <w:rsid w:val="00917690"/>
    <w:rsid w:val="00917ABE"/>
    <w:rsid w:val="00921058"/>
    <w:rsid w:val="009211A8"/>
    <w:rsid w:val="00921666"/>
    <w:rsid w:val="00921B26"/>
    <w:rsid w:val="0092255D"/>
    <w:rsid w:val="0092340E"/>
    <w:rsid w:val="00923D6E"/>
    <w:rsid w:val="0092467E"/>
    <w:rsid w:val="0092575B"/>
    <w:rsid w:val="00925AE1"/>
    <w:rsid w:val="0092644E"/>
    <w:rsid w:val="00926B2A"/>
    <w:rsid w:val="00926E46"/>
    <w:rsid w:val="00926F76"/>
    <w:rsid w:val="009271E2"/>
    <w:rsid w:val="009276EF"/>
    <w:rsid w:val="00927B25"/>
    <w:rsid w:val="00927F52"/>
    <w:rsid w:val="009300BF"/>
    <w:rsid w:val="00930147"/>
    <w:rsid w:val="0093022A"/>
    <w:rsid w:val="00930613"/>
    <w:rsid w:val="009314AF"/>
    <w:rsid w:val="00931917"/>
    <w:rsid w:val="0093239E"/>
    <w:rsid w:val="009339BA"/>
    <w:rsid w:val="00933F0F"/>
    <w:rsid w:val="00934CA8"/>
    <w:rsid w:val="009356E1"/>
    <w:rsid w:val="00935765"/>
    <w:rsid w:val="00935AB6"/>
    <w:rsid w:val="00936C4F"/>
    <w:rsid w:val="00937047"/>
    <w:rsid w:val="00937236"/>
    <w:rsid w:val="0093723D"/>
    <w:rsid w:val="009379E3"/>
    <w:rsid w:val="00937A67"/>
    <w:rsid w:val="00940747"/>
    <w:rsid w:val="00943285"/>
    <w:rsid w:val="00943327"/>
    <w:rsid w:val="00943C36"/>
    <w:rsid w:val="00944AE5"/>
    <w:rsid w:val="00944F9B"/>
    <w:rsid w:val="00945478"/>
    <w:rsid w:val="009457A3"/>
    <w:rsid w:val="00945CDA"/>
    <w:rsid w:val="0094713E"/>
    <w:rsid w:val="00947729"/>
    <w:rsid w:val="00950297"/>
    <w:rsid w:val="0095177A"/>
    <w:rsid w:val="00952BF8"/>
    <w:rsid w:val="0095300C"/>
    <w:rsid w:val="009530BC"/>
    <w:rsid w:val="009533DA"/>
    <w:rsid w:val="0095362A"/>
    <w:rsid w:val="009540E0"/>
    <w:rsid w:val="0095426E"/>
    <w:rsid w:val="009547D8"/>
    <w:rsid w:val="0095511B"/>
    <w:rsid w:val="0095560A"/>
    <w:rsid w:val="00955E3F"/>
    <w:rsid w:val="009563D8"/>
    <w:rsid w:val="0095735C"/>
    <w:rsid w:val="009578B6"/>
    <w:rsid w:val="0095798D"/>
    <w:rsid w:val="00957E6F"/>
    <w:rsid w:val="009609BB"/>
    <w:rsid w:val="00961B12"/>
    <w:rsid w:val="00961B38"/>
    <w:rsid w:val="00961B4F"/>
    <w:rsid w:val="009625FA"/>
    <w:rsid w:val="00963822"/>
    <w:rsid w:val="00963B8A"/>
    <w:rsid w:val="00964B82"/>
    <w:rsid w:val="00964C93"/>
    <w:rsid w:val="00964DC2"/>
    <w:rsid w:val="00965A21"/>
    <w:rsid w:val="009660DC"/>
    <w:rsid w:val="00966613"/>
    <w:rsid w:val="0096674C"/>
    <w:rsid w:val="00966836"/>
    <w:rsid w:val="009706E2"/>
    <w:rsid w:val="00970F87"/>
    <w:rsid w:val="00971322"/>
    <w:rsid w:val="009717AA"/>
    <w:rsid w:val="00972854"/>
    <w:rsid w:val="00972BE4"/>
    <w:rsid w:val="009733FC"/>
    <w:rsid w:val="0097343C"/>
    <w:rsid w:val="00973C35"/>
    <w:rsid w:val="009756F3"/>
    <w:rsid w:val="00975803"/>
    <w:rsid w:val="00975D09"/>
    <w:rsid w:val="0097649D"/>
    <w:rsid w:val="00976AAC"/>
    <w:rsid w:val="00980AFA"/>
    <w:rsid w:val="009817D8"/>
    <w:rsid w:val="00983A33"/>
    <w:rsid w:val="00984824"/>
    <w:rsid w:val="009864D7"/>
    <w:rsid w:val="009870CF"/>
    <w:rsid w:val="009877EC"/>
    <w:rsid w:val="00987FB2"/>
    <w:rsid w:val="00990E10"/>
    <w:rsid w:val="009923B5"/>
    <w:rsid w:val="00993202"/>
    <w:rsid w:val="00993C6C"/>
    <w:rsid w:val="009942C1"/>
    <w:rsid w:val="00994E60"/>
    <w:rsid w:val="00995E4B"/>
    <w:rsid w:val="00996221"/>
    <w:rsid w:val="00996514"/>
    <w:rsid w:val="00997B84"/>
    <w:rsid w:val="009A0119"/>
    <w:rsid w:val="009A0AE6"/>
    <w:rsid w:val="009A0D71"/>
    <w:rsid w:val="009A1826"/>
    <w:rsid w:val="009A1CAD"/>
    <w:rsid w:val="009A29C8"/>
    <w:rsid w:val="009A34BE"/>
    <w:rsid w:val="009A3707"/>
    <w:rsid w:val="009A3731"/>
    <w:rsid w:val="009A388B"/>
    <w:rsid w:val="009A3E61"/>
    <w:rsid w:val="009A5C1E"/>
    <w:rsid w:val="009A6701"/>
    <w:rsid w:val="009A69AE"/>
    <w:rsid w:val="009A78A1"/>
    <w:rsid w:val="009A7D9E"/>
    <w:rsid w:val="009B0A4F"/>
    <w:rsid w:val="009B0F17"/>
    <w:rsid w:val="009B1150"/>
    <w:rsid w:val="009B17DC"/>
    <w:rsid w:val="009B1AED"/>
    <w:rsid w:val="009B1DD4"/>
    <w:rsid w:val="009B2335"/>
    <w:rsid w:val="009B36FC"/>
    <w:rsid w:val="009B3C19"/>
    <w:rsid w:val="009B4A4D"/>
    <w:rsid w:val="009B4A7D"/>
    <w:rsid w:val="009B4B12"/>
    <w:rsid w:val="009B4BE2"/>
    <w:rsid w:val="009B523E"/>
    <w:rsid w:val="009B60C6"/>
    <w:rsid w:val="009B60F2"/>
    <w:rsid w:val="009B6B74"/>
    <w:rsid w:val="009B6E0C"/>
    <w:rsid w:val="009B7240"/>
    <w:rsid w:val="009B7693"/>
    <w:rsid w:val="009B784D"/>
    <w:rsid w:val="009B78F6"/>
    <w:rsid w:val="009B7E10"/>
    <w:rsid w:val="009C01A8"/>
    <w:rsid w:val="009C067A"/>
    <w:rsid w:val="009C06E3"/>
    <w:rsid w:val="009C28DF"/>
    <w:rsid w:val="009C2C72"/>
    <w:rsid w:val="009C36A1"/>
    <w:rsid w:val="009C3CC0"/>
    <w:rsid w:val="009C3D0F"/>
    <w:rsid w:val="009C44C7"/>
    <w:rsid w:val="009C46B9"/>
    <w:rsid w:val="009C56B7"/>
    <w:rsid w:val="009C5750"/>
    <w:rsid w:val="009C59CA"/>
    <w:rsid w:val="009C683E"/>
    <w:rsid w:val="009D0845"/>
    <w:rsid w:val="009D0873"/>
    <w:rsid w:val="009D0EB5"/>
    <w:rsid w:val="009D11E6"/>
    <w:rsid w:val="009D143A"/>
    <w:rsid w:val="009D1B27"/>
    <w:rsid w:val="009D1F47"/>
    <w:rsid w:val="009D2A14"/>
    <w:rsid w:val="009D3712"/>
    <w:rsid w:val="009D390A"/>
    <w:rsid w:val="009D3AF2"/>
    <w:rsid w:val="009D41E3"/>
    <w:rsid w:val="009D4EE9"/>
    <w:rsid w:val="009D5C2A"/>
    <w:rsid w:val="009D5EC9"/>
    <w:rsid w:val="009D6326"/>
    <w:rsid w:val="009D65C0"/>
    <w:rsid w:val="009D6795"/>
    <w:rsid w:val="009D7431"/>
    <w:rsid w:val="009D7AAD"/>
    <w:rsid w:val="009E0E23"/>
    <w:rsid w:val="009E12CA"/>
    <w:rsid w:val="009E1A71"/>
    <w:rsid w:val="009E1DA9"/>
    <w:rsid w:val="009E20C3"/>
    <w:rsid w:val="009E25F7"/>
    <w:rsid w:val="009E3CB0"/>
    <w:rsid w:val="009E4ABB"/>
    <w:rsid w:val="009E5425"/>
    <w:rsid w:val="009E5715"/>
    <w:rsid w:val="009E614E"/>
    <w:rsid w:val="009E7010"/>
    <w:rsid w:val="009E7AA6"/>
    <w:rsid w:val="009E7C06"/>
    <w:rsid w:val="009E7D75"/>
    <w:rsid w:val="009E7EE2"/>
    <w:rsid w:val="009F0346"/>
    <w:rsid w:val="009F0764"/>
    <w:rsid w:val="009F2EDF"/>
    <w:rsid w:val="009F32BB"/>
    <w:rsid w:val="009F3382"/>
    <w:rsid w:val="009F41BF"/>
    <w:rsid w:val="009F4751"/>
    <w:rsid w:val="009F478B"/>
    <w:rsid w:val="009F611C"/>
    <w:rsid w:val="009F7056"/>
    <w:rsid w:val="009F75B2"/>
    <w:rsid w:val="00A02411"/>
    <w:rsid w:val="00A032DD"/>
    <w:rsid w:val="00A038BB"/>
    <w:rsid w:val="00A0523C"/>
    <w:rsid w:val="00A054BE"/>
    <w:rsid w:val="00A05EF3"/>
    <w:rsid w:val="00A07AFD"/>
    <w:rsid w:val="00A1025D"/>
    <w:rsid w:val="00A10D22"/>
    <w:rsid w:val="00A114C0"/>
    <w:rsid w:val="00A127A6"/>
    <w:rsid w:val="00A12E94"/>
    <w:rsid w:val="00A13D7F"/>
    <w:rsid w:val="00A1463F"/>
    <w:rsid w:val="00A146F3"/>
    <w:rsid w:val="00A14AEA"/>
    <w:rsid w:val="00A1514C"/>
    <w:rsid w:val="00A167A7"/>
    <w:rsid w:val="00A2024A"/>
    <w:rsid w:val="00A20B02"/>
    <w:rsid w:val="00A20D08"/>
    <w:rsid w:val="00A21B3F"/>
    <w:rsid w:val="00A233AA"/>
    <w:rsid w:val="00A2373C"/>
    <w:rsid w:val="00A23743"/>
    <w:rsid w:val="00A24610"/>
    <w:rsid w:val="00A24BB8"/>
    <w:rsid w:val="00A24DF8"/>
    <w:rsid w:val="00A25410"/>
    <w:rsid w:val="00A25ADF"/>
    <w:rsid w:val="00A260B3"/>
    <w:rsid w:val="00A264D2"/>
    <w:rsid w:val="00A26967"/>
    <w:rsid w:val="00A2701F"/>
    <w:rsid w:val="00A301F9"/>
    <w:rsid w:val="00A3031B"/>
    <w:rsid w:val="00A303AF"/>
    <w:rsid w:val="00A30518"/>
    <w:rsid w:val="00A33366"/>
    <w:rsid w:val="00A34DD9"/>
    <w:rsid w:val="00A35435"/>
    <w:rsid w:val="00A35F52"/>
    <w:rsid w:val="00A35FF4"/>
    <w:rsid w:val="00A36D82"/>
    <w:rsid w:val="00A37E26"/>
    <w:rsid w:val="00A40296"/>
    <w:rsid w:val="00A40703"/>
    <w:rsid w:val="00A40CED"/>
    <w:rsid w:val="00A40F2B"/>
    <w:rsid w:val="00A41A35"/>
    <w:rsid w:val="00A42250"/>
    <w:rsid w:val="00A4316C"/>
    <w:rsid w:val="00A43AD2"/>
    <w:rsid w:val="00A44AB5"/>
    <w:rsid w:val="00A4549C"/>
    <w:rsid w:val="00A45ACA"/>
    <w:rsid w:val="00A46368"/>
    <w:rsid w:val="00A46420"/>
    <w:rsid w:val="00A47FE1"/>
    <w:rsid w:val="00A50316"/>
    <w:rsid w:val="00A504F0"/>
    <w:rsid w:val="00A50B8E"/>
    <w:rsid w:val="00A50CAD"/>
    <w:rsid w:val="00A518B0"/>
    <w:rsid w:val="00A518F8"/>
    <w:rsid w:val="00A51C46"/>
    <w:rsid w:val="00A51D18"/>
    <w:rsid w:val="00A53DD9"/>
    <w:rsid w:val="00A540FD"/>
    <w:rsid w:val="00A541EF"/>
    <w:rsid w:val="00A547CB"/>
    <w:rsid w:val="00A54901"/>
    <w:rsid w:val="00A560B4"/>
    <w:rsid w:val="00A56318"/>
    <w:rsid w:val="00A5753A"/>
    <w:rsid w:val="00A57775"/>
    <w:rsid w:val="00A57E31"/>
    <w:rsid w:val="00A6063A"/>
    <w:rsid w:val="00A60743"/>
    <w:rsid w:val="00A60F4C"/>
    <w:rsid w:val="00A6120F"/>
    <w:rsid w:val="00A62DD7"/>
    <w:rsid w:val="00A631D7"/>
    <w:rsid w:val="00A639AE"/>
    <w:rsid w:val="00A63B9C"/>
    <w:rsid w:val="00A63FCD"/>
    <w:rsid w:val="00A64221"/>
    <w:rsid w:val="00A64426"/>
    <w:rsid w:val="00A6458D"/>
    <w:rsid w:val="00A64FD3"/>
    <w:rsid w:val="00A6521A"/>
    <w:rsid w:val="00A65346"/>
    <w:rsid w:val="00A66F59"/>
    <w:rsid w:val="00A671BD"/>
    <w:rsid w:val="00A70EE8"/>
    <w:rsid w:val="00A71BD5"/>
    <w:rsid w:val="00A72FF9"/>
    <w:rsid w:val="00A732B9"/>
    <w:rsid w:val="00A73594"/>
    <w:rsid w:val="00A737BE"/>
    <w:rsid w:val="00A73D9A"/>
    <w:rsid w:val="00A74A00"/>
    <w:rsid w:val="00A74C9C"/>
    <w:rsid w:val="00A755EA"/>
    <w:rsid w:val="00A75A24"/>
    <w:rsid w:val="00A76518"/>
    <w:rsid w:val="00A80BD6"/>
    <w:rsid w:val="00A80C6F"/>
    <w:rsid w:val="00A812D1"/>
    <w:rsid w:val="00A8140A"/>
    <w:rsid w:val="00A82BB3"/>
    <w:rsid w:val="00A82D11"/>
    <w:rsid w:val="00A83C28"/>
    <w:rsid w:val="00A83D08"/>
    <w:rsid w:val="00A84A6A"/>
    <w:rsid w:val="00A86BEE"/>
    <w:rsid w:val="00A86D24"/>
    <w:rsid w:val="00A87C55"/>
    <w:rsid w:val="00A901A2"/>
    <w:rsid w:val="00A92810"/>
    <w:rsid w:val="00A94097"/>
    <w:rsid w:val="00A94752"/>
    <w:rsid w:val="00A9500C"/>
    <w:rsid w:val="00A956C6"/>
    <w:rsid w:val="00A972A6"/>
    <w:rsid w:val="00A97814"/>
    <w:rsid w:val="00AA0583"/>
    <w:rsid w:val="00AA13D5"/>
    <w:rsid w:val="00AA1532"/>
    <w:rsid w:val="00AA171B"/>
    <w:rsid w:val="00AA22AA"/>
    <w:rsid w:val="00AA2BA2"/>
    <w:rsid w:val="00AA453B"/>
    <w:rsid w:val="00AA4C47"/>
    <w:rsid w:val="00AA59F9"/>
    <w:rsid w:val="00AA5D91"/>
    <w:rsid w:val="00AA662C"/>
    <w:rsid w:val="00AA6C1D"/>
    <w:rsid w:val="00AA6C33"/>
    <w:rsid w:val="00AB073E"/>
    <w:rsid w:val="00AB1459"/>
    <w:rsid w:val="00AB229C"/>
    <w:rsid w:val="00AB373E"/>
    <w:rsid w:val="00AB378C"/>
    <w:rsid w:val="00AB38BD"/>
    <w:rsid w:val="00AB3CFC"/>
    <w:rsid w:val="00AB40DF"/>
    <w:rsid w:val="00AB4FD5"/>
    <w:rsid w:val="00AB6F4E"/>
    <w:rsid w:val="00AC136E"/>
    <w:rsid w:val="00AC1563"/>
    <w:rsid w:val="00AC1696"/>
    <w:rsid w:val="00AC1C6A"/>
    <w:rsid w:val="00AC1E77"/>
    <w:rsid w:val="00AC2CD1"/>
    <w:rsid w:val="00AC386E"/>
    <w:rsid w:val="00AC5618"/>
    <w:rsid w:val="00AC7C60"/>
    <w:rsid w:val="00AD08E1"/>
    <w:rsid w:val="00AD0EB5"/>
    <w:rsid w:val="00AD218D"/>
    <w:rsid w:val="00AD25F1"/>
    <w:rsid w:val="00AD26B7"/>
    <w:rsid w:val="00AD2F99"/>
    <w:rsid w:val="00AD3AFC"/>
    <w:rsid w:val="00AD49CB"/>
    <w:rsid w:val="00AD4B9F"/>
    <w:rsid w:val="00AD5EFE"/>
    <w:rsid w:val="00AD6123"/>
    <w:rsid w:val="00AD6E3D"/>
    <w:rsid w:val="00AD731B"/>
    <w:rsid w:val="00AD76EA"/>
    <w:rsid w:val="00AE0218"/>
    <w:rsid w:val="00AE03BC"/>
    <w:rsid w:val="00AE0747"/>
    <w:rsid w:val="00AE08E2"/>
    <w:rsid w:val="00AE1BBF"/>
    <w:rsid w:val="00AE2CD6"/>
    <w:rsid w:val="00AE2EC4"/>
    <w:rsid w:val="00AE2EF9"/>
    <w:rsid w:val="00AE47D6"/>
    <w:rsid w:val="00AE552D"/>
    <w:rsid w:val="00AE5E41"/>
    <w:rsid w:val="00AE7D6F"/>
    <w:rsid w:val="00AF065C"/>
    <w:rsid w:val="00AF145F"/>
    <w:rsid w:val="00AF21A4"/>
    <w:rsid w:val="00AF2EC9"/>
    <w:rsid w:val="00AF44DE"/>
    <w:rsid w:val="00AF45CF"/>
    <w:rsid w:val="00AF4AC9"/>
    <w:rsid w:val="00AF52F0"/>
    <w:rsid w:val="00AF5E22"/>
    <w:rsid w:val="00AF65A2"/>
    <w:rsid w:val="00AF7984"/>
    <w:rsid w:val="00AF79FC"/>
    <w:rsid w:val="00B01E11"/>
    <w:rsid w:val="00B034F1"/>
    <w:rsid w:val="00B03678"/>
    <w:rsid w:val="00B03BE5"/>
    <w:rsid w:val="00B05597"/>
    <w:rsid w:val="00B06266"/>
    <w:rsid w:val="00B06974"/>
    <w:rsid w:val="00B06C05"/>
    <w:rsid w:val="00B10546"/>
    <w:rsid w:val="00B111B4"/>
    <w:rsid w:val="00B11549"/>
    <w:rsid w:val="00B12DA9"/>
    <w:rsid w:val="00B12EC2"/>
    <w:rsid w:val="00B12FEA"/>
    <w:rsid w:val="00B131CB"/>
    <w:rsid w:val="00B13C12"/>
    <w:rsid w:val="00B149FE"/>
    <w:rsid w:val="00B1602F"/>
    <w:rsid w:val="00B16167"/>
    <w:rsid w:val="00B16BEF"/>
    <w:rsid w:val="00B17EB3"/>
    <w:rsid w:val="00B17F47"/>
    <w:rsid w:val="00B20614"/>
    <w:rsid w:val="00B209F9"/>
    <w:rsid w:val="00B21589"/>
    <w:rsid w:val="00B21856"/>
    <w:rsid w:val="00B21C5A"/>
    <w:rsid w:val="00B2216D"/>
    <w:rsid w:val="00B22FDB"/>
    <w:rsid w:val="00B23300"/>
    <w:rsid w:val="00B23B61"/>
    <w:rsid w:val="00B2592B"/>
    <w:rsid w:val="00B268BE"/>
    <w:rsid w:val="00B26A9B"/>
    <w:rsid w:val="00B27DCD"/>
    <w:rsid w:val="00B27DD5"/>
    <w:rsid w:val="00B300F1"/>
    <w:rsid w:val="00B30216"/>
    <w:rsid w:val="00B3113F"/>
    <w:rsid w:val="00B32119"/>
    <w:rsid w:val="00B3376D"/>
    <w:rsid w:val="00B376ED"/>
    <w:rsid w:val="00B378C3"/>
    <w:rsid w:val="00B40758"/>
    <w:rsid w:val="00B411D5"/>
    <w:rsid w:val="00B41E52"/>
    <w:rsid w:val="00B41E94"/>
    <w:rsid w:val="00B421BF"/>
    <w:rsid w:val="00B425FC"/>
    <w:rsid w:val="00B42BED"/>
    <w:rsid w:val="00B43B95"/>
    <w:rsid w:val="00B44A9B"/>
    <w:rsid w:val="00B470BF"/>
    <w:rsid w:val="00B479DB"/>
    <w:rsid w:val="00B502C8"/>
    <w:rsid w:val="00B50B4A"/>
    <w:rsid w:val="00B50E21"/>
    <w:rsid w:val="00B5205E"/>
    <w:rsid w:val="00B52252"/>
    <w:rsid w:val="00B531BC"/>
    <w:rsid w:val="00B53B37"/>
    <w:rsid w:val="00B53B83"/>
    <w:rsid w:val="00B548AC"/>
    <w:rsid w:val="00B54C55"/>
    <w:rsid w:val="00B56789"/>
    <w:rsid w:val="00B567D8"/>
    <w:rsid w:val="00B56D92"/>
    <w:rsid w:val="00B57BDE"/>
    <w:rsid w:val="00B60D65"/>
    <w:rsid w:val="00B60D71"/>
    <w:rsid w:val="00B60E14"/>
    <w:rsid w:val="00B60ED4"/>
    <w:rsid w:val="00B619C6"/>
    <w:rsid w:val="00B61FF1"/>
    <w:rsid w:val="00B620AC"/>
    <w:rsid w:val="00B638A1"/>
    <w:rsid w:val="00B63A43"/>
    <w:rsid w:val="00B65200"/>
    <w:rsid w:val="00B65CDD"/>
    <w:rsid w:val="00B6642A"/>
    <w:rsid w:val="00B66453"/>
    <w:rsid w:val="00B66773"/>
    <w:rsid w:val="00B67CE5"/>
    <w:rsid w:val="00B67DDF"/>
    <w:rsid w:val="00B700DB"/>
    <w:rsid w:val="00B70228"/>
    <w:rsid w:val="00B70AE3"/>
    <w:rsid w:val="00B72498"/>
    <w:rsid w:val="00B739A7"/>
    <w:rsid w:val="00B73AE6"/>
    <w:rsid w:val="00B7541B"/>
    <w:rsid w:val="00B75F99"/>
    <w:rsid w:val="00B76537"/>
    <w:rsid w:val="00B76837"/>
    <w:rsid w:val="00B771E1"/>
    <w:rsid w:val="00B77AC0"/>
    <w:rsid w:val="00B80CE8"/>
    <w:rsid w:val="00B8145D"/>
    <w:rsid w:val="00B8289F"/>
    <w:rsid w:val="00B82CC0"/>
    <w:rsid w:val="00B839FC"/>
    <w:rsid w:val="00B855B5"/>
    <w:rsid w:val="00B85678"/>
    <w:rsid w:val="00B85A10"/>
    <w:rsid w:val="00B87A75"/>
    <w:rsid w:val="00B91532"/>
    <w:rsid w:val="00B918B3"/>
    <w:rsid w:val="00B91ED4"/>
    <w:rsid w:val="00B957AA"/>
    <w:rsid w:val="00B958AD"/>
    <w:rsid w:val="00B96295"/>
    <w:rsid w:val="00B962FE"/>
    <w:rsid w:val="00B974B9"/>
    <w:rsid w:val="00BA0935"/>
    <w:rsid w:val="00BA0EEE"/>
    <w:rsid w:val="00BA12B6"/>
    <w:rsid w:val="00BA139A"/>
    <w:rsid w:val="00BA2178"/>
    <w:rsid w:val="00BA22F9"/>
    <w:rsid w:val="00BA3D4B"/>
    <w:rsid w:val="00BA3D81"/>
    <w:rsid w:val="00BA576F"/>
    <w:rsid w:val="00BA5CAE"/>
    <w:rsid w:val="00BA6B37"/>
    <w:rsid w:val="00BA6F14"/>
    <w:rsid w:val="00BB0622"/>
    <w:rsid w:val="00BB2699"/>
    <w:rsid w:val="00BB33F9"/>
    <w:rsid w:val="00BB4397"/>
    <w:rsid w:val="00BB5F93"/>
    <w:rsid w:val="00BB61B3"/>
    <w:rsid w:val="00BB6432"/>
    <w:rsid w:val="00BB6A5D"/>
    <w:rsid w:val="00BB6E12"/>
    <w:rsid w:val="00BB7B6F"/>
    <w:rsid w:val="00BC1BCB"/>
    <w:rsid w:val="00BC28F3"/>
    <w:rsid w:val="00BC2CB5"/>
    <w:rsid w:val="00BC4666"/>
    <w:rsid w:val="00BC506F"/>
    <w:rsid w:val="00BC50DE"/>
    <w:rsid w:val="00BC59C7"/>
    <w:rsid w:val="00BC5D7D"/>
    <w:rsid w:val="00BC5D88"/>
    <w:rsid w:val="00BC6611"/>
    <w:rsid w:val="00BC66E0"/>
    <w:rsid w:val="00BC67A8"/>
    <w:rsid w:val="00BC6F6D"/>
    <w:rsid w:val="00BD06BF"/>
    <w:rsid w:val="00BD10B9"/>
    <w:rsid w:val="00BD11ED"/>
    <w:rsid w:val="00BD204D"/>
    <w:rsid w:val="00BD28B7"/>
    <w:rsid w:val="00BD2E3B"/>
    <w:rsid w:val="00BD35E4"/>
    <w:rsid w:val="00BD4311"/>
    <w:rsid w:val="00BD4E0E"/>
    <w:rsid w:val="00BD51E3"/>
    <w:rsid w:val="00BD54F0"/>
    <w:rsid w:val="00BD5706"/>
    <w:rsid w:val="00BD5C36"/>
    <w:rsid w:val="00BD5FCC"/>
    <w:rsid w:val="00BD6F6C"/>
    <w:rsid w:val="00BD734B"/>
    <w:rsid w:val="00BD784A"/>
    <w:rsid w:val="00BE0A60"/>
    <w:rsid w:val="00BE316C"/>
    <w:rsid w:val="00BE3316"/>
    <w:rsid w:val="00BE3E90"/>
    <w:rsid w:val="00BE4030"/>
    <w:rsid w:val="00BE4952"/>
    <w:rsid w:val="00BE51BB"/>
    <w:rsid w:val="00BE5937"/>
    <w:rsid w:val="00BE6048"/>
    <w:rsid w:val="00BF0C85"/>
    <w:rsid w:val="00BF11E2"/>
    <w:rsid w:val="00BF1891"/>
    <w:rsid w:val="00BF2105"/>
    <w:rsid w:val="00BF27D3"/>
    <w:rsid w:val="00BF293D"/>
    <w:rsid w:val="00BF2D9D"/>
    <w:rsid w:val="00BF40D8"/>
    <w:rsid w:val="00BF6010"/>
    <w:rsid w:val="00BF6181"/>
    <w:rsid w:val="00BF66B2"/>
    <w:rsid w:val="00BF6749"/>
    <w:rsid w:val="00C001B1"/>
    <w:rsid w:val="00C002C2"/>
    <w:rsid w:val="00C0181A"/>
    <w:rsid w:val="00C0261C"/>
    <w:rsid w:val="00C0334E"/>
    <w:rsid w:val="00C0562D"/>
    <w:rsid w:val="00C060A9"/>
    <w:rsid w:val="00C061DA"/>
    <w:rsid w:val="00C0642C"/>
    <w:rsid w:val="00C100D4"/>
    <w:rsid w:val="00C11B93"/>
    <w:rsid w:val="00C11C55"/>
    <w:rsid w:val="00C11F86"/>
    <w:rsid w:val="00C12157"/>
    <w:rsid w:val="00C12698"/>
    <w:rsid w:val="00C139A5"/>
    <w:rsid w:val="00C161EE"/>
    <w:rsid w:val="00C16495"/>
    <w:rsid w:val="00C179FA"/>
    <w:rsid w:val="00C200A7"/>
    <w:rsid w:val="00C2133E"/>
    <w:rsid w:val="00C21807"/>
    <w:rsid w:val="00C22008"/>
    <w:rsid w:val="00C22F72"/>
    <w:rsid w:val="00C23B64"/>
    <w:rsid w:val="00C23DDC"/>
    <w:rsid w:val="00C24D64"/>
    <w:rsid w:val="00C24D7A"/>
    <w:rsid w:val="00C24E9F"/>
    <w:rsid w:val="00C2644F"/>
    <w:rsid w:val="00C26519"/>
    <w:rsid w:val="00C26953"/>
    <w:rsid w:val="00C27BAC"/>
    <w:rsid w:val="00C31070"/>
    <w:rsid w:val="00C32025"/>
    <w:rsid w:val="00C3311D"/>
    <w:rsid w:val="00C33698"/>
    <w:rsid w:val="00C33CB3"/>
    <w:rsid w:val="00C350EB"/>
    <w:rsid w:val="00C3785F"/>
    <w:rsid w:val="00C378E1"/>
    <w:rsid w:val="00C42383"/>
    <w:rsid w:val="00C42D25"/>
    <w:rsid w:val="00C42F01"/>
    <w:rsid w:val="00C44B01"/>
    <w:rsid w:val="00C44BA9"/>
    <w:rsid w:val="00C44C9A"/>
    <w:rsid w:val="00C4614A"/>
    <w:rsid w:val="00C46F0C"/>
    <w:rsid w:val="00C47700"/>
    <w:rsid w:val="00C47E43"/>
    <w:rsid w:val="00C5089B"/>
    <w:rsid w:val="00C5094D"/>
    <w:rsid w:val="00C50D25"/>
    <w:rsid w:val="00C513F5"/>
    <w:rsid w:val="00C51952"/>
    <w:rsid w:val="00C51D0A"/>
    <w:rsid w:val="00C52705"/>
    <w:rsid w:val="00C530BC"/>
    <w:rsid w:val="00C5455B"/>
    <w:rsid w:val="00C547BA"/>
    <w:rsid w:val="00C55B17"/>
    <w:rsid w:val="00C56B64"/>
    <w:rsid w:val="00C571CF"/>
    <w:rsid w:val="00C57E1F"/>
    <w:rsid w:val="00C605DD"/>
    <w:rsid w:val="00C61A27"/>
    <w:rsid w:val="00C632E0"/>
    <w:rsid w:val="00C636FA"/>
    <w:rsid w:val="00C6391A"/>
    <w:rsid w:val="00C64A28"/>
    <w:rsid w:val="00C65C85"/>
    <w:rsid w:val="00C66F57"/>
    <w:rsid w:val="00C673C3"/>
    <w:rsid w:val="00C71518"/>
    <w:rsid w:val="00C7360A"/>
    <w:rsid w:val="00C73A0C"/>
    <w:rsid w:val="00C74527"/>
    <w:rsid w:val="00C7634F"/>
    <w:rsid w:val="00C76643"/>
    <w:rsid w:val="00C768FC"/>
    <w:rsid w:val="00C77880"/>
    <w:rsid w:val="00C77914"/>
    <w:rsid w:val="00C80412"/>
    <w:rsid w:val="00C80B57"/>
    <w:rsid w:val="00C80FCA"/>
    <w:rsid w:val="00C8133A"/>
    <w:rsid w:val="00C82014"/>
    <w:rsid w:val="00C8229A"/>
    <w:rsid w:val="00C8232C"/>
    <w:rsid w:val="00C83D0E"/>
    <w:rsid w:val="00C84220"/>
    <w:rsid w:val="00C851FF"/>
    <w:rsid w:val="00C855D9"/>
    <w:rsid w:val="00C85D63"/>
    <w:rsid w:val="00C8632B"/>
    <w:rsid w:val="00C8759C"/>
    <w:rsid w:val="00C9100B"/>
    <w:rsid w:val="00C910DE"/>
    <w:rsid w:val="00C919A6"/>
    <w:rsid w:val="00C91C07"/>
    <w:rsid w:val="00C93359"/>
    <w:rsid w:val="00C94940"/>
    <w:rsid w:val="00C951F8"/>
    <w:rsid w:val="00C9542F"/>
    <w:rsid w:val="00C95543"/>
    <w:rsid w:val="00C95BE1"/>
    <w:rsid w:val="00C9685B"/>
    <w:rsid w:val="00C96C04"/>
    <w:rsid w:val="00CA09A8"/>
    <w:rsid w:val="00CA0DB1"/>
    <w:rsid w:val="00CA1551"/>
    <w:rsid w:val="00CA1D86"/>
    <w:rsid w:val="00CA29E5"/>
    <w:rsid w:val="00CA2A7D"/>
    <w:rsid w:val="00CA3A2D"/>
    <w:rsid w:val="00CA41B4"/>
    <w:rsid w:val="00CA47DD"/>
    <w:rsid w:val="00CA497B"/>
    <w:rsid w:val="00CA4A97"/>
    <w:rsid w:val="00CA4EA4"/>
    <w:rsid w:val="00CA5502"/>
    <w:rsid w:val="00CA5BB1"/>
    <w:rsid w:val="00CA7196"/>
    <w:rsid w:val="00CB011A"/>
    <w:rsid w:val="00CB021D"/>
    <w:rsid w:val="00CB0351"/>
    <w:rsid w:val="00CB089C"/>
    <w:rsid w:val="00CB0BB4"/>
    <w:rsid w:val="00CB0F46"/>
    <w:rsid w:val="00CB1831"/>
    <w:rsid w:val="00CB19BC"/>
    <w:rsid w:val="00CB1B36"/>
    <w:rsid w:val="00CB1D28"/>
    <w:rsid w:val="00CB21E5"/>
    <w:rsid w:val="00CB2590"/>
    <w:rsid w:val="00CB2C0A"/>
    <w:rsid w:val="00CB3805"/>
    <w:rsid w:val="00CB3878"/>
    <w:rsid w:val="00CB3A2B"/>
    <w:rsid w:val="00CB3DEE"/>
    <w:rsid w:val="00CB4A04"/>
    <w:rsid w:val="00CB4BCE"/>
    <w:rsid w:val="00CB5D17"/>
    <w:rsid w:val="00CB6310"/>
    <w:rsid w:val="00CB63ED"/>
    <w:rsid w:val="00CB69D2"/>
    <w:rsid w:val="00CB7698"/>
    <w:rsid w:val="00CC09C5"/>
    <w:rsid w:val="00CC1721"/>
    <w:rsid w:val="00CC1F1A"/>
    <w:rsid w:val="00CC2D8E"/>
    <w:rsid w:val="00CC3887"/>
    <w:rsid w:val="00CC43BB"/>
    <w:rsid w:val="00CC4450"/>
    <w:rsid w:val="00CC632A"/>
    <w:rsid w:val="00CC6561"/>
    <w:rsid w:val="00CC7969"/>
    <w:rsid w:val="00CD08E3"/>
    <w:rsid w:val="00CD4400"/>
    <w:rsid w:val="00CD46C6"/>
    <w:rsid w:val="00CD48DE"/>
    <w:rsid w:val="00CD4A1F"/>
    <w:rsid w:val="00CD4C2E"/>
    <w:rsid w:val="00CD5E14"/>
    <w:rsid w:val="00CD6A3B"/>
    <w:rsid w:val="00CD6F15"/>
    <w:rsid w:val="00CD7623"/>
    <w:rsid w:val="00CE0254"/>
    <w:rsid w:val="00CE06E5"/>
    <w:rsid w:val="00CE1342"/>
    <w:rsid w:val="00CE1A02"/>
    <w:rsid w:val="00CE457F"/>
    <w:rsid w:val="00CE4E2D"/>
    <w:rsid w:val="00CE4E82"/>
    <w:rsid w:val="00CE4E8F"/>
    <w:rsid w:val="00CE50E1"/>
    <w:rsid w:val="00CE70F4"/>
    <w:rsid w:val="00CE7E49"/>
    <w:rsid w:val="00CF16AD"/>
    <w:rsid w:val="00CF34D2"/>
    <w:rsid w:val="00CF401C"/>
    <w:rsid w:val="00CF49DA"/>
    <w:rsid w:val="00CF63CB"/>
    <w:rsid w:val="00CF6885"/>
    <w:rsid w:val="00CF6FB6"/>
    <w:rsid w:val="00CF7176"/>
    <w:rsid w:val="00CF74B6"/>
    <w:rsid w:val="00D00708"/>
    <w:rsid w:val="00D0162E"/>
    <w:rsid w:val="00D018E0"/>
    <w:rsid w:val="00D0211A"/>
    <w:rsid w:val="00D03040"/>
    <w:rsid w:val="00D03397"/>
    <w:rsid w:val="00D03791"/>
    <w:rsid w:val="00D043C7"/>
    <w:rsid w:val="00D04807"/>
    <w:rsid w:val="00D0490E"/>
    <w:rsid w:val="00D0512D"/>
    <w:rsid w:val="00D061B9"/>
    <w:rsid w:val="00D06CC8"/>
    <w:rsid w:val="00D071DE"/>
    <w:rsid w:val="00D07255"/>
    <w:rsid w:val="00D07560"/>
    <w:rsid w:val="00D10797"/>
    <w:rsid w:val="00D10DFB"/>
    <w:rsid w:val="00D11454"/>
    <w:rsid w:val="00D11509"/>
    <w:rsid w:val="00D12D5D"/>
    <w:rsid w:val="00D1353E"/>
    <w:rsid w:val="00D13B90"/>
    <w:rsid w:val="00D13D5F"/>
    <w:rsid w:val="00D13E5F"/>
    <w:rsid w:val="00D15E21"/>
    <w:rsid w:val="00D15F87"/>
    <w:rsid w:val="00D161A1"/>
    <w:rsid w:val="00D16368"/>
    <w:rsid w:val="00D16B63"/>
    <w:rsid w:val="00D2071F"/>
    <w:rsid w:val="00D20C3C"/>
    <w:rsid w:val="00D21A7F"/>
    <w:rsid w:val="00D2294B"/>
    <w:rsid w:val="00D234E2"/>
    <w:rsid w:val="00D2434B"/>
    <w:rsid w:val="00D24A11"/>
    <w:rsid w:val="00D24BC9"/>
    <w:rsid w:val="00D25030"/>
    <w:rsid w:val="00D26655"/>
    <w:rsid w:val="00D26A95"/>
    <w:rsid w:val="00D26BF9"/>
    <w:rsid w:val="00D26C8F"/>
    <w:rsid w:val="00D26CCF"/>
    <w:rsid w:val="00D26E89"/>
    <w:rsid w:val="00D31AC5"/>
    <w:rsid w:val="00D31AD4"/>
    <w:rsid w:val="00D32CDE"/>
    <w:rsid w:val="00D33153"/>
    <w:rsid w:val="00D33568"/>
    <w:rsid w:val="00D33656"/>
    <w:rsid w:val="00D345BE"/>
    <w:rsid w:val="00D34A71"/>
    <w:rsid w:val="00D35D2C"/>
    <w:rsid w:val="00D36391"/>
    <w:rsid w:val="00D373D1"/>
    <w:rsid w:val="00D37BF2"/>
    <w:rsid w:val="00D417BB"/>
    <w:rsid w:val="00D431B6"/>
    <w:rsid w:val="00D43592"/>
    <w:rsid w:val="00D43599"/>
    <w:rsid w:val="00D438F2"/>
    <w:rsid w:val="00D43E89"/>
    <w:rsid w:val="00D44618"/>
    <w:rsid w:val="00D44A9E"/>
    <w:rsid w:val="00D468B5"/>
    <w:rsid w:val="00D474C4"/>
    <w:rsid w:val="00D4763E"/>
    <w:rsid w:val="00D47849"/>
    <w:rsid w:val="00D47C8A"/>
    <w:rsid w:val="00D50022"/>
    <w:rsid w:val="00D50A2E"/>
    <w:rsid w:val="00D50E44"/>
    <w:rsid w:val="00D5276C"/>
    <w:rsid w:val="00D538BB"/>
    <w:rsid w:val="00D53A37"/>
    <w:rsid w:val="00D53A7E"/>
    <w:rsid w:val="00D53F50"/>
    <w:rsid w:val="00D54296"/>
    <w:rsid w:val="00D549BF"/>
    <w:rsid w:val="00D55CD1"/>
    <w:rsid w:val="00D5663B"/>
    <w:rsid w:val="00D57AA0"/>
    <w:rsid w:val="00D6040F"/>
    <w:rsid w:val="00D608A8"/>
    <w:rsid w:val="00D60B07"/>
    <w:rsid w:val="00D6196A"/>
    <w:rsid w:val="00D6202D"/>
    <w:rsid w:val="00D621E8"/>
    <w:rsid w:val="00D62441"/>
    <w:rsid w:val="00D62EF3"/>
    <w:rsid w:val="00D632BC"/>
    <w:rsid w:val="00D63500"/>
    <w:rsid w:val="00D63865"/>
    <w:rsid w:val="00D655E5"/>
    <w:rsid w:val="00D655F5"/>
    <w:rsid w:val="00D65620"/>
    <w:rsid w:val="00D66000"/>
    <w:rsid w:val="00D660DB"/>
    <w:rsid w:val="00D6630E"/>
    <w:rsid w:val="00D664DC"/>
    <w:rsid w:val="00D66D26"/>
    <w:rsid w:val="00D67937"/>
    <w:rsid w:val="00D70D7C"/>
    <w:rsid w:val="00D70FC5"/>
    <w:rsid w:val="00D710C2"/>
    <w:rsid w:val="00D71639"/>
    <w:rsid w:val="00D71760"/>
    <w:rsid w:val="00D73155"/>
    <w:rsid w:val="00D731A3"/>
    <w:rsid w:val="00D73522"/>
    <w:rsid w:val="00D736D8"/>
    <w:rsid w:val="00D7447C"/>
    <w:rsid w:val="00D74C29"/>
    <w:rsid w:val="00D756EB"/>
    <w:rsid w:val="00D76910"/>
    <w:rsid w:val="00D76E59"/>
    <w:rsid w:val="00D77091"/>
    <w:rsid w:val="00D81AA3"/>
    <w:rsid w:val="00D822EE"/>
    <w:rsid w:val="00D82418"/>
    <w:rsid w:val="00D824DE"/>
    <w:rsid w:val="00D84198"/>
    <w:rsid w:val="00D84928"/>
    <w:rsid w:val="00D865BB"/>
    <w:rsid w:val="00D8663F"/>
    <w:rsid w:val="00D86F3A"/>
    <w:rsid w:val="00D8701A"/>
    <w:rsid w:val="00D8773D"/>
    <w:rsid w:val="00D91FFA"/>
    <w:rsid w:val="00D921B9"/>
    <w:rsid w:val="00D92D7C"/>
    <w:rsid w:val="00D92FBC"/>
    <w:rsid w:val="00D939C4"/>
    <w:rsid w:val="00D93C86"/>
    <w:rsid w:val="00D94D21"/>
    <w:rsid w:val="00D95E6A"/>
    <w:rsid w:val="00D9675D"/>
    <w:rsid w:val="00DA08C9"/>
    <w:rsid w:val="00DA1122"/>
    <w:rsid w:val="00DA248F"/>
    <w:rsid w:val="00DA3007"/>
    <w:rsid w:val="00DA3920"/>
    <w:rsid w:val="00DA3FE6"/>
    <w:rsid w:val="00DA5CDE"/>
    <w:rsid w:val="00DA629B"/>
    <w:rsid w:val="00DA6587"/>
    <w:rsid w:val="00DA66DB"/>
    <w:rsid w:val="00DA6802"/>
    <w:rsid w:val="00DA6839"/>
    <w:rsid w:val="00DA6BA0"/>
    <w:rsid w:val="00DA6D86"/>
    <w:rsid w:val="00DA7F36"/>
    <w:rsid w:val="00DB1157"/>
    <w:rsid w:val="00DB1182"/>
    <w:rsid w:val="00DB2D9D"/>
    <w:rsid w:val="00DB3B8F"/>
    <w:rsid w:val="00DB3BEF"/>
    <w:rsid w:val="00DB3DFD"/>
    <w:rsid w:val="00DB4F77"/>
    <w:rsid w:val="00DB5823"/>
    <w:rsid w:val="00DB63CC"/>
    <w:rsid w:val="00DC196D"/>
    <w:rsid w:val="00DC2615"/>
    <w:rsid w:val="00DC392F"/>
    <w:rsid w:val="00DC3B91"/>
    <w:rsid w:val="00DC4B55"/>
    <w:rsid w:val="00DC72B7"/>
    <w:rsid w:val="00DD075F"/>
    <w:rsid w:val="00DD0FC5"/>
    <w:rsid w:val="00DD1114"/>
    <w:rsid w:val="00DD14E1"/>
    <w:rsid w:val="00DD1C98"/>
    <w:rsid w:val="00DD2EA7"/>
    <w:rsid w:val="00DD38EE"/>
    <w:rsid w:val="00DD460A"/>
    <w:rsid w:val="00DD4648"/>
    <w:rsid w:val="00DD48FB"/>
    <w:rsid w:val="00DD571C"/>
    <w:rsid w:val="00DD5F26"/>
    <w:rsid w:val="00DD661C"/>
    <w:rsid w:val="00DD665A"/>
    <w:rsid w:val="00DD77CC"/>
    <w:rsid w:val="00DE029D"/>
    <w:rsid w:val="00DE46C6"/>
    <w:rsid w:val="00DE46E8"/>
    <w:rsid w:val="00DE4812"/>
    <w:rsid w:val="00DE5D9D"/>
    <w:rsid w:val="00DE6072"/>
    <w:rsid w:val="00DE6F54"/>
    <w:rsid w:val="00DE798B"/>
    <w:rsid w:val="00DE7BAA"/>
    <w:rsid w:val="00DE7D15"/>
    <w:rsid w:val="00DF093A"/>
    <w:rsid w:val="00DF1499"/>
    <w:rsid w:val="00DF15D1"/>
    <w:rsid w:val="00DF1CF8"/>
    <w:rsid w:val="00DF207F"/>
    <w:rsid w:val="00DF33D8"/>
    <w:rsid w:val="00DF373D"/>
    <w:rsid w:val="00DF4692"/>
    <w:rsid w:val="00DF4ABA"/>
    <w:rsid w:val="00DF4DD6"/>
    <w:rsid w:val="00DF5DCA"/>
    <w:rsid w:val="00E009CA"/>
    <w:rsid w:val="00E00F22"/>
    <w:rsid w:val="00E01CAA"/>
    <w:rsid w:val="00E0208C"/>
    <w:rsid w:val="00E02507"/>
    <w:rsid w:val="00E02A9E"/>
    <w:rsid w:val="00E030F4"/>
    <w:rsid w:val="00E03D4C"/>
    <w:rsid w:val="00E04843"/>
    <w:rsid w:val="00E0628D"/>
    <w:rsid w:val="00E06D14"/>
    <w:rsid w:val="00E079C6"/>
    <w:rsid w:val="00E1091F"/>
    <w:rsid w:val="00E11527"/>
    <w:rsid w:val="00E11AE2"/>
    <w:rsid w:val="00E11B3F"/>
    <w:rsid w:val="00E12F36"/>
    <w:rsid w:val="00E15791"/>
    <w:rsid w:val="00E16038"/>
    <w:rsid w:val="00E1624E"/>
    <w:rsid w:val="00E167DF"/>
    <w:rsid w:val="00E179BE"/>
    <w:rsid w:val="00E20108"/>
    <w:rsid w:val="00E202AD"/>
    <w:rsid w:val="00E20C01"/>
    <w:rsid w:val="00E20F4D"/>
    <w:rsid w:val="00E20FAC"/>
    <w:rsid w:val="00E21412"/>
    <w:rsid w:val="00E21696"/>
    <w:rsid w:val="00E21F2B"/>
    <w:rsid w:val="00E2277F"/>
    <w:rsid w:val="00E22B61"/>
    <w:rsid w:val="00E22F9B"/>
    <w:rsid w:val="00E23810"/>
    <w:rsid w:val="00E23A5B"/>
    <w:rsid w:val="00E23CB0"/>
    <w:rsid w:val="00E23CF1"/>
    <w:rsid w:val="00E2444A"/>
    <w:rsid w:val="00E24D55"/>
    <w:rsid w:val="00E255B6"/>
    <w:rsid w:val="00E270F9"/>
    <w:rsid w:val="00E27FE1"/>
    <w:rsid w:val="00E31273"/>
    <w:rsid w:val="00E320E8"/>
    <w:rsid w:val="00E3247C"/>
    <w:rsid w:val="00E32538"/>
    <w:rsid w:val="00E32859"/>
    <w:rsid w:val="00E3303F"/>
    <w:rsid w:val="00E3469A"/>
    <w:rsid w:val="00E34733"/>
    <w:rsid w:val="00E34E30"/>
    <w:rsid w:val="00E358F6"/>
    <w:rsid w:val="00E35AF9"/>
    <w:rsid w:val="00E37251"/>
    <w:rsid w:val="00E403C8"/>
    <w:rsid w:val="00E40BA1"/>
    <w:rsid w:val="00E41C42"/>
    <w:rsid w:val="00E422B5"/>
    <w:rsid w:val="00E4230B"/>
    <w:rsid w:val="00E42846"/>
    <w:rsid w:val="00E44265"/>
    <w:rsid w:val="00E464C5"/>
    <w:rsid w:val="00E473BA"/>
    <w:rsid w:val="00E47435"/>
    <w:rsid w:val="00E47BCD"/>
    <w:rsid w:val="00E510B8"/>
    <w:rsid w:val="00E52236"/>
    <w:rsid w:val="00E5274D"/>
    <w:rsid w:val="00E5384C"/>
    <w:rsid w:val="00E53FEB"/>
    <w:rsid w:val="00E546C7"/>
    <w:rsid w:val="00E54B6C"/>
    <w:rsid w:val="00E54E90"/>
    <w:rsid w:val="00E56400"/>
    <w:rsid w:val="00E56DD2"/>
    <w:rsid w:val="00E57E37"/>
    <w:rsid w:val="00E57F62"/>
    <w:rsid w:val="00E57F75"/>
    <w:rsid w:val="00E6018E"/>
    <w:rsid w:val="00E60DC7"/>
    <w:rsid w:val="00E615BF"/>
    <w:rsid w:val="00E616BF"/>
    <w:rsid w:val="00E6462D"/>
    <w:rsid w:val="00E64B4D"/>
    <w:rsid w:val="00E65043"/>
    <w:rsid w:val="00E66338"/>
    <w:rsid w:val="00E66755"/>
    <w:rsid w:val="00E668A9"/>
    <w:rsid w:val="00E718C0"/>
    <w:rsid w:val="00E7365B"/>
    <w:rsid w:val="00E75D42"/>
    <w:rsid w:val="00E75F12"/>
    <w:rsid w:val="00E77021"/>
    <w:rsid w:val="00E77352"/>
    <w:rsid w:val="00E77CB0"/>
    <w:rsid w:val="00E77ED1"/>
    <w:rsid w:val="00E801B2"/>
    <w:rsid w:val="00E82C00"/>
    <w:rsid w:val="00E8303C"/>
    <w:rsid w:val="00E83176"/>
    <w:rsid w:val="00E839F3"/>
    <w:rsid w:val="00E83AF2"/>
    <w:rsid w:val="00E8590B"/>
    <w:rsid w:val="00E861DA"/>
    <w:rsid w:val="00E87765"/>
    <w:rsid w:val="00E90395"/>
    <w:rsid w:val="00E903AE"/>
    <w:rsid w:val="00E90FC3"/>
    <w:rsid w:val="00E916FC"/>
    <w:rsid w:val="00E91783"/>
    <w:rsid w:val="00E91E98"/>
    <w:rsid w:val="00E928D6"/>
    <w:rsid w:val="00E92DA1"/>
    <w:rsid w:val="00E93766"/>
    <w:rsid w:val="00E93AAA"/>
    <w:rsid w:val="00E94195"/>
    <w:rsid w:val="00E945C2"/>
    <w:rsid w:val="00E94C79"/>
    <w:rsid w:val="00EA05D6"/>
    <w:rsid w:val="00EA23FE"/>
    <w:rsid w:val="00EA283D"/>
    <w:rsid w:val="00EA3D40"/>
    <w:rsid w:val="00EA3DEA"/>
    <w:rsid w:val="00EA5558"/>
    <w:rsid w:val="00EA56C5"/>
    <w:rsid w:val="00EA5BBF"/>
    <w:rsid w:val="00EA71C7"/>
    <w:rsid w:val="00EA741A"/>
    <w:rsid w:val="00EB205F"/>
    <w:rsid w:val="00EB4788"/>
    <w:rsid w:val="00EB4EBA"/>
    <w:rsid w:val="00EB58DD"/>
    <w:rsid w:val="00EB5D00"/>
    <w:rsid w:val="00EB71B9"/>
    <w:rsid w:val="00EB7204"/>
    <w:rsid w:val="00EB7D53"/>
    <w:rsid w:val="00EC011C"/>
    <w:rsid w:val="00EC1D2E"/>
    <w:rsid w:val="00EC223F"/>
    <w:rsid w:val="00EC28FA"/>
    <w:rsid w:val="00EC4988"/>
    <w:rsid w:val="00EC5289"/>
    <w:rsid w:val="00EC52F4"/>
    <w:rsid w:val="00EC5485"/>
    <w:rsid w:val="00EC55D1"/>
    <w:rsid w:val="00EC75FA"/>
    <w:rsid w:val="00EC7684"/>
    <w:rsid w:val="00ED059B"/>
    <w:rsid w:val="00ED0906"/>
    <w:rsid w:val="00ED0B9A"/>
    <w:rsid w:val="00ED0F3E"/>
    <w:rsid w:val="00ED1344"/>
    <w:rsid w:val="00ED21E6"/>
    <w:rsid w:val="00ED3AFB"/>
    <w:rsid w:val="00ED4F96"/>
    <w:rsid w:val="00ED4FFE"/>
    <w:rsid w:val="00ED5625"/>
    <w:rsid w:val="00ED678F"/>
    <w:rsid w:val="00ED6867"/>
    <w:rsid w:val="00ED693B"/>
    <w:rsid w:val="00ED6DC5"/>
    <w:rsid w:val="00ED6FC4"/>
    <w:rsid w:val="00ED775B"/>
    <w:rsid w:val="00ED788E"/>
    <w:rsid w:val="00ED7FD4"/>
    <w:rsid w:val="00EE075E"/>
    <w:rsid w:val="00EE0B48"/>
    <w:rsid w:val="00EE110D"/>
    <w:rsid w:val="00EE31F7"/>
    <w:rsid w:val="00EE3E67"/>
    <w:rsid w:val="00EE4C06"/>
    <w:rsid w:val="00EE5F74"/>
    <w:rsid w:val="00EE65F0"/>
    <w:rsid w:val="00EE667A"/>
    <w:rsid w:val="00EE6A84"/>
    <w:rsid w:val="00EE74C3"/>
    <w:rsid w:val="00EE7714"/>
    <w:rsid w:val="00EE77EA"/>
    <w:rsid w:val="00EE7DA9"/>
    <w:rsid w:val="00EE7FE3"/>
    <w:rsid w:val="00EF24FC"/>
    <w:rsid w:val="00EF29BC"/>
    <w:rsid w:val="00EF316C"/>
    <w:rsid w:val="00EF41D5"/>
    <w:rsid w:val="00EF4C27"/>
    <w:rsid w:val="00EF66B4"/>
    <w:rsid w:val="00EF6E6F"/>
    <w:rsid w:val="00EF73F8"/>
    <w:rsid w:val="00EF796E"/>
    <w:rsid w:val="00EF7A2D"/>
    <w:rsid w:val="00EF7DEA"/>
    <w:rsid w:val="00EF7F78"/>
    <w:rsid w:val="00F00A6E"/>
    <w:rsid w:val="00F00BEC"/>
    <w:rsid w:val="00F01D30"/>
    <w:rsid w:val="00F02561"/>
    <w:rsid w:val="00F032B1"/>
    <w:rsid w:val="00F039BF"/>
    <w:rsid w:val="00F0500F"/>
    <w:rsid w:val="00F05460"/>
    <w:rsid w:val="00F05DB8"/>
    <w:rsid w:val="00F069B0"/>
    <w:rsid w:val="00F06D92"/>
    <w:rsid w:val="00F07922"/>
    <w:rsid w:val="00F07F6C"/>
    <w:rsid w:val="00F10829"/>
    <w:rsid w:val="00F117BE"/>
    <w:rsid w:val="00F11B06"/>
    <w:rsid w:val="00F11B1C"/>
    <w:rsid w:val="00F11F84"/>
    <w:rsid w:val="00F12DCB"/>
    <w:rsid w:val="00F12FF4"/>
    <w:rsid w:val="00F131D3"/>
    <w:rsid w:val="00F142EF"/>
    <w:rsid w:val="00F159E4"/>
    <w:rsid w:val="00F15B5F"/>
    <w:rsid w:val="00F167B4"/>
    <w:rsid w:val="00F16E92"/>
    <w:rsid w:val="00F1796C"/>
    <w:rsid w:val="00F20134"/>
    <w:rsid w:val="00F203CA"/>
    <w:rsid w:val="00F21E3B"/>
    <w:rsid w:val="00F21E4F"/>
    <w:rsid w:val="00F22136"/>
    <w:rsid w:val="00F22ED0"/>
    <w:rsid w:val="00F23194"/>
    <w:rsid w:val="00F24198"/>
    <w:rsid w:val="00F2445F"/>
    <w:rsid w:val="00F258D4"/>
    <w:rsid w:val="00F25AFC"/>
    <w:rsid w:val="00F2672B"/>
    <w:rsid w:val="00F27BCB"/>
    <w:rsid w:val="00F30A54"/>
    <w:rsid w:val="00F30FC0"/>
    <w:rsid w:val="00F316D8"/>
    <w:rsid w:val="00F316FE"/>
    <w:rsid w:val="00F31B49"/>
    <w:rsid w:val="00F31BDE"/>
    <w:rsid w:val="00F32E5F"/>
    <w:rsid w:val="00F32FF1"/>
    <w:rsid w:val="00F3348A"/>
    <w:rsid w:val="00F34062"/>
    <w:rsid w:val="00F34683"/>
    <w:rsid w:val="00F353CA"/>
    <w:rsid w:val="00F361F3"/>
    <w:rsid w:val="00F362EF"/>
    <w:rsid w:val="00F3660A"/>
    <w:rsid w:val="00F3752D"/>
    <w:rsid w:val="00F378D4"/>
    <w:rsid w:val="00F37EB5"/>
    <w:rsid w:val="00F401AF"/>
    <w:rsid w:val="00F40D65"/>
    <w:rsid w:val="00F4137C"/>
    <w:rsid w:val="00F41DB6"/>
    <w:rsid w:val="00F41F84"/>
    <w:rsid w:val="00F42CBE"/>
    <w:rsid w:val="00F44438"/>
    <w:rsid w:val="00F4466B"/>
    <w:rsid w:val="00F44CAF"/>
    <w:rsid w:val="00F453D3"/>
    <w:rsid w:val="00F464CA"/>
    <w:rsid w:val="00F47405"/>
    <w:rsid w:val="00F50FD6"/>
    <w:rsid w:val="00F5112B"/>
    <w:rsid w:val="00F528A2"/>
    <w:rsid w:val="00F52A22"/>
    <w:rsid w:val="00F53106"/>
    <w:rsid w:val="00F53247"/>
    <w:rsid w:val="00F53ABF"/>
    <w:rsid w:val="00F54134"/>
    <w:rsid w:val="00F5492C"/>
    <w:rsid w:val="00F549EE"/>
    <w:rsid w:val="00F54E85"/>
    <w:rsid w:val="00F558A2"/>
    <w:rsid w:val="00F5590F"/>
    <w:rsid w:val="00F55F15"/>
    <w:rsid w:val="00F577F5"/>
    <w:rsid w:val="00F57D16"/>
    <w:rsid w:val="00F57D4C"/>
    <w:rsid w:val="00F60150"/>
    <w:rsid w:val="00F606EB"/>
    <w:rsid w:val="00F6153A"/>
    <w:rsid w:val="00F62209"/>
    <w:rsid w:val="00F6304C"/>
    <w:rsid w:val="00F632DC"/>
    <w:rsid w:val="00F64375"/>
    <w:rsid w:val="00F64524"/>
    <w:rsid w:val="00F6549F"/>
    <w:rsid w:val="00F66107"/>
    <w:rsid w:val="00F66A0D"/>
    <w:rsid w:val="00F67A8A"/>
    <w:rsid w:val="00F706E9"/>
    <w:rsid w:val="00F70BC5"/>
    <w:rsid w:val="00F71890"/>
    <w:rsid w:val="00F71E2B"/>
    <w:rsid w:val="00F766A7"/>
    <w:rsid w:val="00F80AC8"/>
    <w:rsid w:val="00F80AF1"/>
    <w:rsid w:val="00F810AC"/>
    <w:rsid w:val="00F818EC"/>
    <w:rsid w:val="00F81CE5"/>
    <w:rsid w:val="00F820DE"/>
    <w:rsid w:val="00F82352"/>
    <w:rsid w:val="00F82C2A"/>
    <w:rsid w:val="00F82EBC"/>
    <w:rsid w:val="00F82EED"/>
    <w:rsid w:val="00F8315E"/>
    <w:rsid w:val="00F839C9"/>
    <w:rsid w:val="00F85325"/>
    <w:rsid w:val="00F854C9"/>
    <w:rsid w:val="00F85EBC"/>
    <w:rsid w:val="00F86BE3"/>
    <w:rsid w:val="00F870AE"/>
    <w:rsid w:val="00F875E1"/>
    <w:rsid w:val="00F87804"/>
    <w:rsid w:val="00F904E7"/>
    <w:rsid w:val="00F908DC"/>
    <w:rsid w:val="00F90F4C"/>
    <w:rsid w:val="00F9123D"/>
    <w:rsid w:val="00F933AE"/>
    <w:rsid w:val="00F93940"/>
    <w:rsid w:val="00F9398F"/>
    <w:rsid w:val="00F954CF"/>
    <w:rsid w:val="00F9591D"/>
    <w:rsid w:val="00F96178"/>
    <w:rsid w:val="00F96584"/>
    <w:rsid w:val="00F97761"/>
    <w:rsid w:val="00F97A8A"/>
    <w:rsid w:val="00FA0428"/>
    <w:rsid w:val="00FA0717"/>
    <w:rsid w:val="00FA0E19"/>
    <w:rsid w:val="00FA1552"/>
    <w:rsid w:val="00FA18D0"/>
    <w:rsid w:val="00FA25FD"/>
    <w:rsid w:val="00FA2BEB"/>
    <w:rsid w:val="00FA2C75"/>
    <w:rsid w:val="00FA3945"/>
    <w:rsid w:val="00FA3F44"/>
    <w:rsid w:val="00FA42BF"/>
    <w:rsid w:val="00FA450D"/>
    <w:rsid w:val="00FA5885"/>
    <w:rsid w:val="00FA79AF"/>
    <w:rsid w:val="00FB012B"/>
    <w:rsid w:val="00FB032E"/>
    <w:rsid w:val="00FB189C"/>
    <w:rsid w:val="00FB18DD"/>
    <w:rsid w:val="00FB1B38"/>
    <w:rsid w:val="00FB2902"/>
    <w:rsid w:val="00FB2EC4"/>
    <w:rsid w:val="00FB4904"/>
    <w:rsid w:val="00FB4D3C"/>
    <w:rsid w:val="00FB5068"/>
    <w:rsid w:val="00FB5873"/>
    <w:rsid w:val="00FB68FC"/>
    <w:rsid w:val="00FC050C"/>
    <w:rsid w:val="00FC090D"/>
    <w:rsid w:val="00FC1E28"/>
    <w:rsid w:val="00FC25BA"/>
    <w:rsid w:val="00FC26FD"/>
    <w:rsid w:val="00FC27C7"/>
    <w:rsid w:val="00FC2832"/>
    <w:rsid w:val="00FC3008"/>
    <w:rsid w:val="00FC4117"/>
    <w:rsid w:val="00FC43EB"/>
    <w:rsid w:val="00FC4976"/>
    <w:rsid w:val="00FC49FE"/>
    <w:rsid w:val="00FC4EC7"/>
    <w:rsid w:val="00FC598A"/>
    <w:rsid w:val="00FC5C65"/>
    <w:rsid w:val="00FC6A46"/>
    <w:rsid w:val="00FD0316"/>
    <w:rsid w:val="00FD16FA"/>
    <w:rsid w:val="00FD23E6"/>
    <w:rsid w:val="00FD45C4"/>
    <w:rsid w:val="00FD48C3"/>
    <w:rsid w:val="00FD49CC"/>
    <w:rsid w:val="00FD4A70"/>
    <w:rsid w:val="00FD4FD6"/>
    <w:rsid w:val="00FD5684"/>
    <w:rsid w:val="00FD58D3"/>
    <w:rsid w:val="00FD6282"/>
    <w:rsid w:val="00FD633A"/>
    <w:rsid w:val="00FD6419"/>
    <w:rsid w:val="00FD6E0B"/>
    <w:rsid w:val="00FD6FA3"/>
    <w:rsid w:val="00FD7306"/>
    <w:rsid w:val="00FE039A"/>
    <w:rsid w:val="00FE0DED"/>
    <w:rsid w:val="00FE121D"/>
    <w:rsid w:val="00FE3288"/>
    <w:rsid w:val="00FE3385"/>
    <w:rsid w:val="00FE378E"/>
    <w:rsid w:val="00FE5954"/>
    <w:rsid w:val="00FE59E4"/>
    <w:rsid w:val="00FE6F6C"/>
    <w:rsid w:val="00FF21FC"/>
    <w:rsid w:val="00FF260D"/>
    <w:rsid w:val="00FF2CA8"/>
    <w:rsid w:val="00FF2FE7"/>
    <w:rsid w:val="00FF37A2"/>
    <w:rsid w:val="00FF43E1"/>
    <w:rsid w:val="00FF4988"/>
    <w:rsid w:val="00FF7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D331B46"/>
  <w15:docId w15:val="{5C726845-F2D0-404B-88DA-ABCB30A7C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1B59FB"/>
    <w:pPr>
      <w:keepNext/>
      <w:outlineLvl w:val="1"/>
    </w:pPr>
    <w:rPr>
      <w:rFonts w:asciiTheme="majorHAnsi" w:eastAsiaTheme="majorEastAsia" w:hAnsiTheme="majorHAnsi" w:cstheme="majorBidi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0B4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74C29"/>
    <w:pPr>
      <w:ind w:leftChars="400" w:left="840"/>
    </w:pPr>
  </w:style>
  <w:style w:type="paragraph" w:styleId="a4">
    <w:name w:val="endnote text"/>
    <w:basedOn w:val="a"/>
    <w:link w:val="a5"/>
    <w:uiPriority w:val="99"/>
    <w:unhideWhenUsed/>
    <w:rsid w:val="00D74C29"/>
    <w:pPr>
      <w:snapToGrid w:val="0"/>
      <w:jc w:val="left"/>
    </w:pPr>
  </w:style>
  <w:style w:type="character" w:customStyle="1" w:styleId="a5">
    <w:name w:val="文末脚注文字列 (文字)"/>
    <w:basedOn w:val="a0"/>
    <w:link w:val="a4"/>
    <w:uiPriority w:val="99"/>
    <w:rsid w:val="00D74C29"/>
  </w:style>
  <w:style w:type="character" w:styleId="a6">
    <w:name w:val="endnote reference"/>
    <w:basedOn w:val="a0"/>
    <w:uiPriority w:val="99"/>
    <w:semiHidden/>
    <w:unhideWhenUsed/>
    <w:rsid w:val="00D74C29"/>
    <w:rPr>
      <w:vertAlign w:val="superscript"/>
    </w:rPr>
  </w:style>
  <w:style w:type="character" w:styleId="a7">
    <w:name w:val="annotation reference"/>
    <w:basedOn w:val="a0"/>
    <w:uiPriority w:val="99"/>
    <w:semiHidden/>
    <w:unhideWhenUsed/>
    <w:rsid w:val="00DF5DCA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DF5DCA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rsid w:val="00DF5DCA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DF5DCA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DF5DCA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DF5DCA"/>
    <w:rPr>
      <w:rFonts w:ascii="Segoe UI" w:hAnsi="Segoe UI" w:cs="Segoe U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DF5DCA"/>
    <w:rPr>
      <w:rFonts w:ascii="Segoe UI" w:hAnsi="Segoe UI" w:cs="Segoe UI"/>
      <w:sz w:val="18"/>
      <w:szCs w:val="18"/>
    </w:rPr>
  </w:style>
  <w:style w:type="character" w:customStyle="1" w:styleId="jrnl">
    <w:name w:val="jrnl"/>
    <w:basedOn w:val="a0"/>
    <w:rsid w:val="00B67DDF"/>
  </w:style>
  <w:style w:type="paragraph" w:styleId="ae">
    <w:name w:val="header"/>
    <w:basedOn w:val="a"/>
    <w:link w:val="af"/>
    <w:uiPriority w:val="99"/>
    <w:unhideWhenUsed/>
    <w:rsid w:val="0072702D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72702D"/>
  </w:style>
  <w:style w:type="paragraph" w:styleId="af0">
    <w:name w:val="footer"/>
    <w:basedOn w:val="a"/>
    <w:link w:val="af1"/>
    <w:uiPriority w:val="99"/>
    <w:unhideWhenUsed/>
    <w:rsid w:val="0072702D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フッター (文字)"/>
    <w:basedOn w:val="a0"/>
    <w:link w:val="af0"/>
    <w:uiPriority w:val="99"/>
    <w:rsid w:val="0072702D"/>
  </w:style>
  <w:style w:type="character" w:customStyle="1" w:styleId="20">
    <w:name w:val="見出し 2 (文字)"/>
    <w:basedOn w:val="a0"/>
    <w:link w:val="2"/>
    <w:uiPriority w:val="9"/>
    <w:rsid w:val="001B59FB"/>
    <w:rPr>
      <w:rFonts w:asciiTheme="majorHAnsi" w:eastAsiaTheme="majorEastAsia" w:hAnsiTheme="majorHAnsi" w:cstheme="majorBidi"/>
      <w:szCs w:val="24"/>
    </w:rPr>
  </w:style>
  <w:style w:type="table" w:styleId="af2">
    <w:name w:val="Table Grid"/>
    <w:basedOn w:val="a1"/>
    <w:uiPriority w:val="39"/>
    <w:rsid w:val="00295A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a0"/>
    <w:rsid w:val="00CB1B36"/>
  </w:style>
  <w:style w:type="character" w:styleId="af3">
    <w:name w:val="Hyperlink"/>
    <w:basedOn w:val="a0"/>
    <w:uiPriority w:val="99"/>
    <w:unhideWhenUsed/>
    <w:rsid w:val="008541F6"/>
    <w:rPr>
      <w:color w:val="0000FF" w:themeColor="hyperlink"/>
      <w:u w:val="single"/>
    </w:rPr>
  </w:style>
  <w:style w:type="paragraph" w:styleId="af4">
    <w:name w:val="Revision"/>
    <w:hidden/>
    <w:uiPriority w:val="99"/>
    <w:semiHidden/>
    <w:rsid w:val="009B7693"/>
  </w:style>
  <w:style w:type="paragraph" w:customStyle="1" w:styleId="EndNoteBibliographyTitle">
    <w:name w:val="EndNote Bibliography Title"/>
    <w:basedOn w:val="a"/>
    <w:link w:val="EndNoteBibliographyTitle0"/>
    <w:rsid w:val="00333DAB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333DAB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33DAB"/>
    <w:pPr>
      <w:jc w:val="lef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333DAB"/>
    <w:rPr>
      <w:rFonts w:ascii="Century" w:hAnsi="Century"/>
      <w:noProof/>
      <w:sz w:val="20"/>
    </w:rPr>
  </w:style>
  <w:style w:type="character" w:styleId="af5">
    <w:name w:val="line number"/>
    <w:basedOn w:val="a0"/>
    <w:uiPriority w:val="99"/>
    <w:semiHidden/>
    <w:unhideWhenUsed/>
    <w:rsid w:val="00DE6072"/>
  </w:style>
  <w:style w:type="paragraph" w:styleId="af6">
    <w:name w:val="Body Text"/>
    <w:basedOn w:val="a"/>
    <w:link w:val="af7"/>
    <w:uiPriority w:val="99"/>
    <w:semiHidden/>
    <w:unhideWhenUsed/>
    <w:rsid w:val="00E510B8"/>
    <w:pPr>
      <w:spacing w:after="120"/>
    </w:pPr>
  </w:style>
  <w:style w:type="character" w:customStyle="1" w:styleId="af7">
    <w:name w:val="本文 (文字)"/>
    <w:basedOn w:val="a0"/>
    <w:link w:val="af6"/>
    <w:uiPriority w:val="99"/>
    <w:semiHidden/>
    <w:rsid w:val="00E510B8"/>
  </w:style>
  <w:style w:type="character" w:customStyle="1" w:styleId="40">
    <w:name w:val="見出し 4 (文字)"/>
    <w:basedOn w:val="a0"/>
    <w:link w:val="4"/>
    <w:uiPriority w:val="9"/>
    <w:semiHidden/>
    <w:rsid w:val="004A0B4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af8">
    <w:name w:val="FollowedHyperlink"/>
    <w:basedOn w:val="a0"/>
    <w:uiPriority w:val="99"/>
    <w:semiHidden/>
    <w:unhideWhenUsed/>
    <w:rsid w:val="00A6521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45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6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2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1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6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9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9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4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8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576F8A-F833-4AD1-9A3C-D3E37B74F82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6081793-0557-4DE4-8B97-A4C264B0A0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 TOMOO</dc:creator>
  <cp:lastModifiedBy>SATO TOMOO</cp:lastModifiedBy>
  <cp:revision>3</cp:revision>
  <cp:lastPrinted>2019-09-07T00:59:00Z</cp:lastPrinted>
  <dcterms:created xsi:type="dcterms:W3CDTF">2019-09-04T01:21:00Z</dcterms:created>
  <dcterms:modified xsi:type="dcterms:W3CDTF">2019-09-07T0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Qfp1VtfstSR4</vt:lpwstr>
  </property>
</Properties>
</file>